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0AF3F2" w14:textId="57FD8FA0" w:rsidR="00F12DE9" w:rsidRPr="004E34A2" w:rsidRDefault="00AE6FED" w:rsidP="00F12DE9">
      <w:pPr>
        <w:rPr>
          <w:b/>
        </w:rPr>
      </w:pPr>
      <w:r>
        <w:rPr>
          <w:b/>
        </w:rPr>
        <w:t xml:space="preserve">S2 </w:t>
      </w:r>
      <w:r w:rsidR="00F12DE9">
        <w:rPr>
          <w:b/>
        </w:rPr>
        <w:t>Table</w:t>
      </w:r>
      <w:r>
        <w:rPr>
          <w:b/>
        </w:rPr>
        <w:t>.</w:t>
      </w:r>
      <w:r w:rsidR="00F12DE9" w:rsidRPr="004E34A2">
        <w:rPr>
          <w:b/>
        </w:rPr>
        <w:t xml:space="preserve"> Summary of targets and potential increase in outputs of health posts, Southwest Ethiopia, 2018</w:t>
      </w:r>
    </w:p>
    <w:tbl>
      <w:tblPr>
        <w:tblW w:w="12774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8"/>
        <w:gridCol w:w="750"/>
        <w:gridCol w:w="838"/>
        <w:gridCol w:w="750"/>
        <w:gridCol w:w="709"/>
        <w:gridCol w:w="750"/>
        <w:gridCol w:w="751"/>
        <w:gridCol w:w="750"/>
        <w:gridCol w:w="700"/>
        <w:gridCol w:w="750"/>
        <w:gridCol w:w="767"/>
        <w:gridCol w:w="750"/>
        <w:gridCol w:w="725"/>
        <w:gridCol w:w="750"/>
        <w:gridCol w:w="856"/>
        <w:gridCol w:w="750"/>
        <w:gridCol w:w="798"/>
      </w:tblGrid>
      <w:tr w:rsidR="00F12DE9" w:rsidRPr="00CD4BAF" w14:paraId="5D15473C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573D84AC" w14:textId="77777777" w:rsidR="00F12DE9" w:rsidRPr="00CD4BAF" w:rsidRDefault="00F12DE9" w:rsidP="00B30151">
            <w:pPr>
              <w:spacing w:after="0" w:line="276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CD4BAF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HPs</w:t>
            </w:r>
          </w:p>
        </w:tc>
        <w:tc>
          <w:tcPr>
            <w:tcW w:w="1588" w:type="dxa"/>
            <w:gridSpan w:val="2"/>
            <w:shd w:val="clear" w:color="auto" w:fill="auto"/>
            <w:noWrap/>
            <w:hideMark/>
          </w:tcPr>
          <w:p w14:paraId="6E179AC4" w14:textId="77777777" w:rsidR="00F12DE9" w:rsidRPr="00CD4BAF" w:rsidRDefault="00F12DE9" w:rsidP="00B30151">
            <w:pPr>
              <w:spacing w:after="0" w:line="276" w:lineRule="auto"/>
              <w:ind w:right="-108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CD4BAF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Health Education Sessions</w:t>
            </w:r>
          </w:p>
        </w:tc>
        <w:tc>
          <w:tcPr>
            <w:tcW w:w="1459" w:type="dxa"/>
            <w:gridSpan w:val="2"/>
            <w:shd w:val="clear" w:color="auto" w:fill="auto"/>
            <w:noWrap/>
            <w:hideMark/>
          </w:tcPr>
          <w:p w14:paraId="1A993AB4" w14:textId="77777777" w:rsidR="00F12DE9" w:rsidRPr="00CD4BAF" w:rsidRDefault="00F12DE9" w:rsidP="00B30151">
            <w:pPr>
              <w:spacing w:after="0" w:line="276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CD4BAF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NC</w:t>
            </w:r>
          </w:p>
        </w:tc>
        <w:tc>
          <w:tcPr>
            <w:tcW w:w="1501" w:type="dxa"/>
            <w:gridSpan w:val="2"/>
            <w:shd w:val="clear" w:color="auto" w:fill="auto"/>
            <w:noWrap/>
            <w:hideMark/>
          </w:tcPr>
          <w:p w14:paraId="036DDBA5" w14:textId="77777777" w:rsidR="00F12DE9" w:rsidRPr="00CD4BAF" w:rsidRDefault="00F12DE9" w:rsidP="00B30151">
            <w:pPr>
              <w:spacing w:after="0" w:line="276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CD4BAF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FP service</w:t>
            </w:r>
          </w:p>
        </w:tc>
        <w:tc>
          <w:tcPr>
            <w:tcW w:w="1450" w:type="dxa"/>
            <w:gridSpan w:val="2"/>
            <w:shd w:val="clear" w:color="auto" w:fill="auto"/>
            <w:noWrap/>
            <w:hideMark/>
          </w:tcPr>
          <w:p w14:paraId="288FEAA9" w14:textId="77777777" w:rsidR="00F12DE9" w:rsidRPr="00CD4BAF" w:rsidRDefault="00F12DE9" w:rsidP="00B30151">
            <w:pPr>
              <w:spacing w:after="0" w:line="276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CD4BAF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Diarrhea treated</w:t>
            </w:r>
          </w:p>
        </w:tc>
        <w:tc>
          <w:tcPr>
            <w:tcW w:w="1517" w:type="dxa"/>
            <w:gridSpan w:val="2"/>
            <w:shd w:val="clear" w:color="auto" w:fill="auto"/>
            <w:noWrap/>
            <w:hideMark/>
          </w:tcPr>
          <w:p w14:paraId="342A2532" w14:textId="77777777" w:rsidR="00F12DE9" w:rsidRPr="00CD4BAF" w:rsidRDefault="00F12DE9" w:rsidP="00B30151">
            <w:pPr>
              <w:spacing w:after="0" w:line="276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CD4BAF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HH visit</w:t>
            </w:r>
          </w:p>
        </w:tc>
        <w:tc>
          <w:tcPr>
            <w:tcW w:w="1475" w:type="dxa"/>
            <w:gridSpan w:val="2"/>
            <w:shd w:val="clear" w:color="auto" w:fill="auto"/>
            <w:noWrap/>
            <w:hideMark/>
          </w:tcPr>
          <w:p w14:paraId="4FE1B3CC" w14:textId="77777777" w:rsidR="00F12DE9" w:rsidRPr="00CD4BAF" w:rsidRDefault="00F12DE9" w:rsidP="00B30151">
            <w:pPr>
              <w:spacing w:after="0" w:line="276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CD4BAF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Malaria treated</w:t>
            </w:r>
          </w:p>
        </w:tc>
        <w:tc>
          <w:tcPr>
            <w:tcW w:w="1606" w:type="dxa"/>
            <w:gridSpan w:val="2"/>
            <w:shd w:val="clear" w:color="auto" w:fill="auto"/>
            <w:noWrap/>
            <w:hideMark/>
          </w:tcPr>
          <w:p w14:paraId="20BB81A3" w14:textId="77777777" w:rsidR="00F12DE9" w:rsidRPr="00CD4BAF" w:rsidRDefault="00F12DE9" w:rsidP="00B30151">
            <w:pPr>
              <w:spacing w:after="0" w:line="276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CD4BAF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Children Immunization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14:paraId="54690C9A" w14:textId="77777777" w:rsidR="00F12DE9" w:rsidRPr="00CD4BAF" w:rsidRDefault="00F12DE9" w:rsidP="00B30151">
            <w:pPr>
              <w:spacing w:after="0" w:line="276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CD4BAF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eferral</w:t>
            </w:r>
          </w:p>
        </w:tc>
      </w:tr>
      <w:tr w:rsidR="00F12DE9" w:rsidRPr="00CD4BAF" w14:paraId="2FBC32E4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145ABA17" w14:textId="77777777" w:rsidR="00F12DE9" w:rsidRPr="00CD4BAF" w:rsidRDefault="00F12DE9" w:rsidP="00B30151">
            <w:pPr>
              <w:spacing w:after="0" w:line="276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14:paraId="77A1D068" w14:textId="77777777" w:rsidR="00F12DE9" w:rsidRPr="00CD4BAF" w:rsidRDefault="00F12DE9" w:rsidP="00B30151">
            <w:pPr>
              <w:spacing w:after="0" w:line="276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CD4BAF">
              <w:rPr>
                <w:rFonts w:eastAsia="Times New Roman" w:cstheme="minorHAnsi"/>
                <w:b/>
                <w:sz w:val="20"/>
                <w:szCs w:val="20"/>
              </w:rPr>
              <w:t xml:space="preserve">Target </w:t>
            </w:r>
          </w:p>
        </w:tc>
        <w:tc>
          <w:tcPr>
            <w:tcW w:w="838" w:type="dxa"/>
          </w:tcPr>
          <w:p w14:paraId="15C50DA3" w14:textId="77777777" w:rsidR="00F12DE9" w:rsidRPr="00CD4BAF" w:rsidRDefault="00F12DE9" w:rsidP="00B30151">
            <w:pPr>
              <w:spacing w:after="0" w:line="276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CD4BAF">
              <w:rPr>
                <w:rFonts w:eastAsia="Times New Roman" w:cstheme="minorHAnsi"/>
                <w:b/>
                <w:sz w:val="20"/>
                <w:szCs w:val="20"/>
              </w:rPr>
              <w:t>Po Inc*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3A8D066" w14:textId="77777777" w:rsidR="00F12DE9" w:rsidRPr="00CD4BAF" w:rsidRDefault="00F12DE9" w:rsidP="00B30151">
            <w:pPr>
              <w:spacing w:after="0" w:line="276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CD4BAF">
              <w:rPr>
                <w:rFonts w:eastAsia="Times New Roman" w:cstheme="minorHAnsi"/>
                <w:b/>
                <w:sz w:val="20"/>
                <w:szCs w:val="20"/>
              </w:rPr>
              <w:t xml:space="preserve">Target </w:t>
            </w:r>
          </w:p>
        </w:tc>
        <w:tc>
          <w:tcPr>
            <w:tcW w:w="709" w:type="dxa"/>
          </w:tcPr>
          <w:p w14:paraId="3E4FBD02" w14:textId="77777777" w:rsidR="00F12DE9" w:rsidRPr="00CD4BAF" w:rsidRDefault="00F12DE9" w:rsidP="00B30151">
            <w:pPr>
              <w:spacing w:after="0" w:line="276" w:lineRule="auto"/>
              <w:ind w:left="-106" w:right="-91"/>
              <w:rPr>
                <w:rFonts w:eastAsia="Times New Roman" w:cstheme="minorHAnsi"/>
                <w:b/>
                <w:sz w:val="20"/>
                <w:szCs w:val="20"/>
              </w:rPr>
            </w:pPr>
            <w:r w:rsidRPr="00CD4BAF">
              <w:rPr>
                <w:rFonts w:eastAsia="Times New Roman" w:cstheme="minorHAnsi"/>
                <w:b/>
                <w:sz w:val="20"/>
                <w:szCs w:val="20"/>
              </w:rPr>
              <w:t>Po Inc*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412DB68" w14:textId="77777777" w:rsidR="00F12DE9" w:rsidRPr="00CD4BAF" w:rsidRDefault="00F12DE9" w:rsidP="00B30151">
            <w:pPr>
              <w:spacing w:after="0" w:line="276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CD4BAF">
              <w:rPr>
                <w:rFonts w:eastAsia="Times New Roman" w:cstheme="minorHAnsi"/>
                <w:b/>
                <w:sz w:val="20"/>
                <w:szCs w:val="20"/>
              </w:rPr>
              <w:t xml:space="preserve">Target </w:t>
            </w:r>
          </w:p>
        </w:tc>
        <w:tc>
          <w:tcPr>
            <w:tcW w:w="751" w:type="dxa"/>
          </w:tcPr>
          <w:p w14:paraId="3277EAEA" w14:textId="77777777" w:rsidR="00F12DE9" w:rsidRPr="00CD4BAF" w:rsidRDefault="00F12DE9" w:rsidP="00B30151">
            <w:pPr>
              <w:spacing w:after="0" w:line="276" w:lineRule="auto"/>
              <w:ind w:right="-150"/>
              <w:rPr>
                <w:rFonts w:eastAsia="Times New Roman" w:cstheme="minorHAnsi"/>
                <w:b/>
                <w:sz w:val="20"/>
                <w:szCs w:val="20"/>
              </w:rPr>
            </w:pPr>
            <w:r w:rsidRPr="00CD4BAF">
              <w:rPr>
                <w:rFonts w:eastAsia="Times New Roman" w:cstheme="minorHAnsi"/>
                <w:b/>
                <w:sz w:val="20"/>
                <w:szCs w:val="20"/>
              </w:rPr>
              <w:t>Po Inc*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D7BED72" w14:textId="77777777" w:rsidR="00F12DE9" w:rsidRPr="00CD4BAF" w:rsidRDefault="00F12DE9" w:rsidP="00B30151">
            <w:pPr>
              <w:spacing w:after="0" w:line="276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CD4BAF">
              <w:rPr>
                <w:rFonts w:eastAsia="Times New Roman" w:cstheme="minorHAnsi"/>
                <w:b/>
                <w:sz w:val="20"/>
                <w:szCs w:val="20"/>
              </w:rPr>
              <w:t xml:space="preserve">Target </w:t>
            </w:r>
          </w:p>
        </w:tc>
        <w:tc>
          <w:tcPr>
            <w:tcW w:w="700" w:type="dxa"/>
          </w:tcPr>
          <w:p w14:paraId="56511178" w14:textId="77777777" w:rsidR="00F12DE9" w:rsidRPr="00CD4BAF" w:rsidRDefault="00F12DE9" w:rsidP="00B30151">
            <w:pPr>
              <w:spacing w:after="0" w:line="276" w:lineRule="auto"/>
              <w:ind w:right="-140"/>
              <w:rPr>
                <w:rFonts w:eastAsia="Times New Roman" w:cstheme="minorHAnsi"/>
                <w:b/>
                <w:sz w:val="20"/>
                <w:szCs w:val="20"/>
              </w:rPr>
            </w:pPr>
            <w:r w:rsidRPr="00CD4BAF">
              <w:rPr>
                <w:rFonts w:eastAsia="Times New Roman" w:cstheme="minorHAnsi"/>
                <w:b/>
                <w:sz w:val="20"/>
                <w:szCs w:val="20"/>
              </w:rPr>
              <w:t>Po Inc*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F180760" w14:textId="77777777" w:rsidR="00F12DE9" w:rsidRPr="00CD4BAF" w:rsidRDefault="00F12DE9" w:rsidP="00B30151">
            <w:pPr>
              <w:spacing w:after="0" w:line="276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CD4BAF">
              <w:rPr>
                <w:rFonts w:eastAsia="Times New Roman" w:cstheme="minorHAnsi"/>
                <w:b/>
                <w:sz w:val="20"/>
                <w:szCs w:val="20"/>
              </w:rPr>
              <w:t xml:space="preserve">Target </w:t>
            </w:r>
          </w:p>
        </w:tc>
        <w:tc>
          <w:tcPr>
            <w:tcW w:w="767" w:type="dxa"/>
          </w:tcPr>
          <w:p w14:paraId="57DFE576" w14:textId="77777777" w:rsidR="00F12DE9" w:rsidRPr="00CD4BAF" w:rsidRDefault="00F12DE9" w:rsidP="00B30151">
            <w:pPr>
              <w:spacing w:after="0" w:line="276" w:lineRule="auto"/>
              <w:ind w:right="-60"/>
              <w:rPr>
                <w:rFonts w:eastAsia="Times New Roman" w:cstheme="minorHAnsi"/>
                <w:b/>
                <w:sz w:val="20"/>
                <w:szCs w:val="20"/>
              </w:rPr>
            </w:pPr>
            <w:r w:rsidRPr="00CD4BAF">
              <w:rPr>
                <w:rFonts w:eastAsia="Times New Roman" w:cstheme="minorHAnsi"/>
                <w:b/>
                <w:sz w:val="20"/>
                <w:szCs w:val="20"/>
              </w:rPr>
              <w:t>Po Inc*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372B5CF" w14:textId="77777777" w:rsidR="00F12DE9" w:rsidRPr="00CD4BAF" w:rsidRDefault="00F12DE9" w:rsidP="00B30151">
            <w:pPr>
              <w:spacing w:after="0" w:line="276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CD4BAF">
              <w:rPr>
                <w:rFonts w:eastAsia="Times New Roman" w:cstheme="minorHAnsi"/>
                <w:b/>
                <w:sz w:val="20"/>
                <w:szCs w:val="20"/>
              </w:rPr>
              <w:t xml:space="preserve">Target </w:t>
            </w:r>
          </w:p>
        </w:tc>
        <w:tc>
          <w:tcPr>
            <w:tcW w:w="725" w:type="dxa"/>
          </w:tcPr>
          <w:p w14:paraId="22B5AD27" w14:textId="77777777" w:rsidR="00F12DE9" w:rsidRPr="00CD4BAF" w:rsidRDefault="00F12DE9" w:rsidP="00B30151">
            <w:pPr>
              <w:spacing w:after="0" w:line="276" w:lineRule="auto"/>
              <w:ind w:right="-115"/>
              <w:rPr>
                <w:rFonts w:eastAsia="Times New Roman" w:cstheme="minorHAnsi"/>
                <w:b/>
                <w:sz w:val="20"/>
                <w:szCs w:val="20"/>
              </w:rPr>
            </w:pPr>
            <w:r w:rsidRPr="00CD4BAF">
              <w:rPr>
                <w:rFonts w:eastAsia="Times New Roman" w:cstheme="minorHAnsi"/>
                <w:b/>
                <w:sz w:val="20"/>
                <w:szCs w:val="20"/>
              </w:rPr>
              <w:t>Po Inc*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EC07AAD" w14:textId="77777777" w:rsidR="00F12DE9" w:rsidRPr="00CD4BAF" w:rsidRDefault="00F12DE9" w:rsidP="00B30151">
            <w:pPr>
              <w:spacing w:after="0" w:line="276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CD4BAF">
              <w:rPr>
                <w:rFonts w:eastAsia="Times New Roman" w:cstheme="minorHAnsi"/>
                <w:b/>
                <w:sz w:val="20"/>
                <w:szCs w:val="20"/>
              </w:rPr>
              <w:t xml:space="preserve">Target </w:t>
            </w:r>
          </w:p>
        </w:tc>
        <w:tc>
          <w:tcPr>
            <w:tcW w:w="856" w:type="dxa"/>
          </w:tcPr>
          <w:p w14:paraId="292EF998" w14:textId="77777777" w:rsidR="00F12DE9" w:rsidRPr="00CD4BAF" w:rsidRDefault="00F12DE9" w:rsidP="00B30151">
            <w:pPr>
              <w:spacing w:after="0" w:line="276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CD4BAF">
              <w:rPr>
                <w:rFonts w:eastAsia="Times New Roman" w:cstheme="minorHAnsi"/>
                <w:b/>
                <w:sz w:val="20"/>
                <w:szCs w:val="20"/>
              </w:rPr>
              <w:t>Po Inc*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A29FF48" w14:textId="77777777" w:rsidR="00F12DE9" w:rsidRPr="00CD4BAF" w:rsidRDefault="00F12DE9" w:rsidP="00B30151">
            <w:pPr>
              <w:spacing w:after="0" w:line="276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CD4BAF">
              <w:rPr>
                <w:rFonts w:eastAsia="Times New Roman" w:cstheme="minorHAnsi"/>
                <w:b/>
                <w:sz w:val="20"/>
                <w:szCs w:val="20"/>
              </w:rPr>
              <w:t xml:space="preserve">Target </w:t>
            </w:r>
          </w:p>
        </w:tc>
        <w:tc>
          <w:tcPr>
            <w:tcW w:w="798" w:type="dxa"/>
          </w:tcPr>
          <w:p w14:paraId="08333671" w14:textId="77777777" w:rsidR="00F12DE9" w:rsidRPr="00CD4BAF" w:rsidRDefault="00F12DE9" w:rsidP="00B30151">
            <w:pPr>
              <w:spacing w:after="0" w:line="276" w:lineRule="auto"/>
              <w:ind w:right="-90"/>
              <w:rPr>
                <w:rFonts w:eastAsia="Times New Roman" w:cstheme="minorHAnsi"/>
                <w:b/>
                <w:sz w:val="20"/>
                <w:szCs w:val="20"/>
              </w:rPr>
            </w:pPr>
            <w:r w:rsidRPr="00CD4BAF">
              <w:rPr>
                <w:rFonts w:eastAsia="Times New Roman" w:cstheme="minorHAnsi"/>
                <w:b/>
                <w:sz w:val="20"/>
                <w:szCs w:val="20"/>
              </w:rPr>
              <w:t>Po Inc*</w:t>
            </w:r>
          </w:p>
        </w:tc>
      </w:tr>
      <w:tr w:rsidR="00F12DE9" w:rsidRPr="00154ADB" w14:paraId="64B57D05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61F92440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01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DF099C5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8" w:type="dxa"/>
          </w:tcPr>
          <w:p w14:paraId="0247F156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D0230C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09" w:type="dxa"/>
          </w:tcPr>
          <w:p w14:paraId="78154503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305805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751" w:type="dxa"/>
          </w:tcPr>
          <w:p w14:paraId="6518A9EC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E3B9E4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00" w:type="dxa"/>
          </w:tcPr>
          <w:p w14:paraId="5034A219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E3B86D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767" w:type="dxa"/>
          </w:tcPr>
          <w:p w14:paraId="1CB13702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5980B16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5" w:type="dxa"/>
          </w:tcPr>
          <w:p w14:paraId="44EE3025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0B9DD8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56" w:type="dxa"/>
          </w:tcPr>
          <w:p w14:paraId="75742E99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52CAA6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8" w:type="dxa"/>
          </w:tcPr>
          <w:p w14:paraId="1D9127ED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12DE9" w:rsidRPr="00154ADB" w14:paraId="52DFE3C2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218A256D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02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BCA7CB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38" w:type="dxa"/>
          </w:tcPr>
          <w:p w14:paraId="321E980D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ABBE6F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709" w:type="dxa"/>
          </w:tcPr>
          <w:p w14:paraId="75986D11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39D0F1F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753</w:t>
            </w:r>
          </w:p>
        </w:tc>
        <w:tc>
          <w:tcPr>
            <w:tcW w:w="751" w:type="dxa"/>
          </w:tcPr>
          <w:p w14:paraId="6B5A1278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983695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00" w:type="dxa"/>
          </w:tcPr>
          <w:p w14:paraId="416C6600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691E78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767" w:type="dxa"/>
          </w:tcPr>
          <w:p w14:paraId="566C754B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9DCA846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413039BB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2238C8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856" w:type="dxa"/>
          </w:tcPr>
          <w:p w14:paraId="58D30FD4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4130A5D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98" w:type="dxa"/>
          </w:tcPr>
          <w:p w14:paraId="59815D29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12DE9" w:rsidRPr="00154ADB" w14:paraId="30ACA3E1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72315899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03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A20DE9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38" w:type="dxa"/>
          </w:tcPr>
          <w:p w14:paraId="0A082E2F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6E0870E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709" w:type="dxa"/>
          </w:tcPr>
          <w:p w14:paraId="1EAA16F4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E3F53A5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751" w:type="dxa"/>
          </w:tcPr>
          <w:p w14:paraId="5E78EC4E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00E66D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00" w:type="dxa"/>
          </w:tcPr>
          <w:p w14:paraId="238C45A3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758378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767" w:type="dxa"/>
          </w:tcPr>
          <w:p w14:paraId="6E575AE2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846815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5" w:type="dxa"/>
          </w:tcPr>
          <w:p w14:paraId="33DBEBF3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6F795D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856" w:type="dxa"/>
          </w:tcPr>
          <w:p w14:paraId="333CBE76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C638EC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8" w:type="dxa"/>
          </w:tcPr>
          <w:p w14:paraId="5269674C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F12DE9" w:rsidRPr="00154ADB" w14:paraId="7C42D9C2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6A17BD56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04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BC77AD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38" w:type="dxa"/>
          </w:tcPr>
          <w:p w14:paraId="1EC0417B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09CC81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09" w:type="dxa"/>
          </w:tcPr>
          <w:p w14:paraId="29B46A2E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95A220F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751" w:type="dxa"/>
          </w:tcPr>
          <w:p w14:paraId="61D94787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799FB1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700" w:type="dxa"/>
          </w:tcPr>
          <w:p w14:paraId="194223D5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96555A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851</w:t>
            </w:r>
          </w:p>
        </w:tc>
        <w:tc>
          <w:tcPr>
            <w:tcW w:w="767" w:type="dxa"/>
          </w:tcPr>
          <w:p w14:paraId="5F92E49E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159672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7DD71044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E97FD6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856" w:type="dxa"/>
          </w:tcPr>
          <w:p w14:paraId="67E07C07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A031A2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8" w:type="dxa"/>
          </w:tcPr>
          <w:p w14:paraId="540FC69A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F12DE9" w:rsidRPr="00154ADB" w14:paraId="61CE9919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2BA8E32F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05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92057B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38" w:type="dxa"/>
          </w:tcPr>
          <w:p w14:paraId="38D1F8EC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A474FB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09" w:type="dxa"/>
          </w:tcPr>
          <w:p w14:paraId="4CCA4BD1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7CB621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155</w:t>
            </w:r>
          </w:p>
        </w:tc>
        <w:tc>
          <w:tcPr>
            <w:tcW w:w="751" w:type="dxa"/>
          </w:tcPr>
          <w:p w14:paraId="207E41E1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6B2197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0" w:type="dxa"/>
          </w:tcPr>
          <w:p w14:paraId="198719E9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EF9BDE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304</w:t>
            </w:r>
          </w:p>
        </w:tc>
        <w:tc>
          <w:tcPr>
            <w:tcW w:w="767" w:type="dxa"/>
          </w:tcPr>
          <w:p w14:paraId="7DF76B4F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7DCA39F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067DD039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3A9DCC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856" w:type="dxa"/>
          </w:tcPr>
          <w:p w14:paraId="46883987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313CB7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8" w:type="dxa"/>
          </w:tcPr>
          <w:p w14:paraId="5971120E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12DE9" w:rsidRPr="00154ADB" w14:paraId="0DF374E2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4DD43124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06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06E22D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38" w:type="dxa"/>
          </w:tcPr>
          <w:p w14:paraId="7C3BA077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687F9EE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09" w:type="dxa"/>
          </w:tcPr>
          <w:p w14:paraId="798BED4F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81BE55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751" w:type="dxa"/>
          </w:tcPr>
          <w:p w14:paraId="3139F4FA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777E16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0" w:type="dxa"/>
          </w:tcPr>
          <w:p w14:paraId="6D0F0A4D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50B1CA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767" w:type="dxa"/>
          </w:tcPr>
          <w:p w14:paraId="465786CA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6DAD5E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5" w:type="dxa"/>
          </w:tcPr>
          <w:p w14:paraId="344D4661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391BEF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56" w:type="dxa"/>
          </w:tcPr>
          <w:p w14:paraId="59571D3C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E09600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8" w:type="dxa"/>
          </w:tcPr>
          <w:p w14:paraId="48B61FEC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12DE9" w:rsidRPr="00154ADB" w14:paraId="70677160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4FD7B4E7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07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143E19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8" w:type="dxa"/>
          </w:tcPr>
          <w:p w14:paraId="4432A910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68C95A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09" w:type="dxa"/>
          </w:tcPr>
          <w:p w14:paraId="3A568635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46764DD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480</w:t>
            </w:r>
          </w:p>
        </w:tc>
        <w:tc>
          <w:tcPr>
            <w:tcW w:w="751" w:type="dxa"/>
          </w:tcPr>
          <w:p w14:paraId="2D95424F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21DAA3D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700" w:type="dxa"/>
          </w:tcPr>
          <w:p w14:paraId="5718C252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BE3ADA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767" w:type="dxa"/>
          </w:tcPr>
          <w:p w14:paraId="188A1F7D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5E6B1E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7E432322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0A7CF1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856" w:type="dxa"/>
          </w:tcPr>
          <w:p w14:paraId="70C10D1B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920BDF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798" w:type="dxa"/>
          </w:tcPr>
          <w:p w14:paraId="3824A1FE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12DE9" w:rsidRPr="00154ADB" w14:paraId="05DBCF74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4B75637D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08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17696BD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8" w:type="dxa"/>
          </w:tcPr>
          <w:p w14:paraId="6D81B2D0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3B5D3F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09" w:type="dxa"/>
          </w:tcPr>
          <w:p w14:paraId="1191950F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9100A4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638</w:t>
            </w:r>
          </w:p>
        </w:tc>
        <w:tc>
          <w:tcPr>
            <w:tcW w:w="751" w:type="dxa"/>
          </w:tcPr>
          <w:p w14:paraId="17666D75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F81CF0F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700" w:type="dxa"/>
          </w:tcPr>
          <w:p w14:paraId="41F15D13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38C6795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767" w:type="dxa"/>
          </w:tcPr>
          <w:p w14:paraId="1C6EBC7D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F41B67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7701CFC4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B8C788F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856" w:type="dxa"/>
          </w:tcPr>
          <w:p w14:paraId="76F9BE38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60353FE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798" w:type="dxa"/>
          </w:tcPr>
          <w:p w14:paraId="28BA159C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12DE9" w:rsidRPr="00154ADB" w14:paraId="1D4E900B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5CB23715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09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BF80555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8" w:type="dxa"/>
          </w:tcPr>
          <w:p w14:paraId="34F16C84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CDCC73D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09" w:type="dxa"/>
          </w:tcPr>
          <w:p w14:paraId="2CD44D59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7A80F2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751" w:type="dxa"/>
          </w:tcPr>
          <w:p w14:paraId="355ADB89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9A4D45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00" w:type="dxa"/>
          </w:tcPr>
          <w:p w14:paraId="4373B31A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8AAB2A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920</w:t>
            </w:r>
          </w:p>
        </w:tc>
        <w:tc>
          <w:tcPr>
            <w:tcW w:w="767" w:type="dxa"/>
          </w:tcPr>
          <w:p w14:paraId="57949213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9B4C1D5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267D0DE7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68B24C5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56" w:type="dxa"/>
          </w:tcPr>
          <w:p w14:paraId="430E68D7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AD8E0B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798" w:type="dxa"/>
          </w:tcPr>
          <w:p w14:paraId="0D309EF3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12DE9" w:rsidRPr="00154ADB" w14:paraId="68F7F1D1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69F8BF93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10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6DA527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8" w:type="dxa"/>
          </w:tcPr>
          <w:p w14:paraId="009AF7A1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41A7EC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709" w:type="dxa"/>
          </w:tcPr>
          <w:p w14:paraId="177E8757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C1ADAE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751" w:type="dxa"/>
          </w:tcPr>
          <w:p w14:paraId="5D4C1ED7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C47F8FE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700" w:type="dxa"/>
          </w:tcPr>
          <w:p w14:paraId="00280EC8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BCBAE5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767" w:type="dxa"/>
          </w:tcPr>
          <w:p w14:paraId="6FEC862A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FE3EED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464DC7FA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0FDABE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856" w:type="dxa"/>
          </w:tcPr>
          <w:p w14:paraId="0EB93802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2A64BD6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798" w:type="dxa"/>
          </w:tcPr>
          <w:p w14:paraId="70B849E6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12DE9" w:rsidRPr="00154ADB" w14:paraId="0D9BB2BF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0B04C31C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11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0BDB70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38" w:type="dxa"/>
          </w:tcPr>
          <w:p w14:paraId="192367AE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E4D336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09" w:type="dxa"/>
          </w:tcPr>
          <w:p w14:paraId="72BA1BA2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8C3039F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751" w:type="dxa"/>
          </w:tcPr>
          <w:p w14:paraId="1C6EC8A6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11452A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700" w:type="dxa"/>
          </w:tcPr>
          <w:p w14:paraId="63B2F1E2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2F64D8E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767" w:type="dxa"/>
          </w:tcPr>
          <w:p w14:paraId="1E0A345A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8872C8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5" w:type="dxa"/>
          </w:tcPr>
          <w:p w14:paraId="44C3E3A0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A004DE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56" w:type="dxa"/>
          </w:tcPr>
          <w:p w14:paraId="68B8D25B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56AE58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40F4E255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12DE9" w:rsidRPr="00154ADB" w14:paraId="32C09566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2924F107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12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93F5065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38" w:type="dxa"/>
          </w:tcPr>
          <w:p w14:paraId="5CFBE4AB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68053E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709" w:type="dxa"/>
          </w:tcPr>
          <w:p w14:paraId="441EBDD3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A650E6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751" w:type="dxa"/>
          </w:tcPr>
          <w:p w14:paraId="41E5B16C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3D464B0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0" w:type="dxa"/>
          </w:tcPr>
          <w:p w14:paraId="26276F5C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1E7D17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096</w:t>
            </w:r>
          </w:p>
        </w:tc>
        <w:tc>
          <w:tcPr>
            <w:tcW w:w="767" w:type="dxa"/>
          </w:tcPr>
          <w:p w14:paraId="455BD983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FB4462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5" w:type="dxa"/>
          </w:tcPr>
          <w:p w14:paraId="71F48F59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E2C3E4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856" w:type="dxa"/>
          </w:tcPr>
          <w:p w14:paraId="125EB1EB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5DC42B6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8" w:type="dxa"/>
          </w:tcPr>
          <w:p w14:paraId="7DF81EC0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F12DE9" w:rsidRPr="00154ADB" w14:paraId="7EDD2D48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21304864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13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455F21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8" w:type="dxa"/>
          </w:tcPr>
          <w:p w14:paraId="0035BE1E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8CB433E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709" w:type="dxa"/>
          </w:tcPr>
          <w:p w14:paraId="18DF59CC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B84B8C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893</w:t>
            </w:r>
          </w:p>
        </w:tc>
        <w:tc>
          <w:tcPr>
            <w:tcW w:w="751" w:type="dxa"/>
          </w:tcPr>
          <w:p w14:paraId="3DB1AA0C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3D55C95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700" w:type="dxa"/>
          </w:tcPr>
          <w:p w14:paraId="0B4DB240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EBBE6DD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767" w:type="dxa"/>
          </w:tcPr>
          <w:p w14:paraId="49948D2B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2F87F2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5" w:type="dxa"/>
          </w:tcPr>
          <w:p w14:paraId="72325DB8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1424D4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856" w:type="dxa"/>
          </w:tcPr>
          <w:p w14:paraId="379BC3A9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DADF19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8" w:type="dxa"/>
          </w:tcPr>
          <w:p w14:paraId="451983AC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12DE9" w:rsidRPr="00154ADB" w14:paraId="13C4A305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061F0E28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14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06ED6B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38" w:type="dxa"/>
          </w:tcPr>
          <w:p w14:paraId="672F2D0C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7E0232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709" w:type="dxa"/>
          </w:tcPr>
          <w:p w14:paraId="0CB1DB20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E301E70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751" w:type="dxa"/>
          </w:tcPr>
          <w:p w14:paraId="370C70ED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354FD7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0" w:type="dxa"/>
          </w:tcPr>
          <w:p w14:paraId="1E8C1E50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073AE85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767" w:type="dxa"/>
          </w:tcPr>
          <w:p w14:paraId="70FAD46B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1B3FE3D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5" w:type="dxa"/>
          </w:tcPr>
          <w:p w14:paraId="512D48CB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14E7D65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856" w:type="dxa"/>
          </w:tcPr>
          <w:p w14:paraId="4B2D69E0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8439C9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98" w:type="dxa"/>
          </w:tcPr>
          <w:p w14:paraId="44DAAA50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12DE9" w:rsidRPr="00154ADB" w14:paraId="6B913AE5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79AEB621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15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E8DFC7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38" w:type="dxa"/>
          </w:tcPr>
          <w:p w14:paraId="681BFB7C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48BA71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709" w:type="dxa"/>
          </w:tcPr>
          <w:p w14:paraId="4C966F3B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235FBA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751" w:type="dxa"/>
          </w:tcPr>
          <w:p w14:paraId="2C0431FA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7FE046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0" w:type="dxa"/>
          </w:tcPr>
          <w:p w14:paraId="26FBF9A7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BA5366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767" w:type="dxa"/>
          </w:tcPr>
          <w:p w14:paraId="7C254391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C9E015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25" w:type="dxa"/>
          </w:tcPr>
          <w:p w14:paraId="14A57325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A3F097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56" w:type="dxa"/>
          </w:tcPr>
          <w:p w14:paraId="4F59F3F7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8F1223F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65BBAAB8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12DE9" w:rsidRPr="00154ADB" w14:paraId="285B7AD3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3D8D4C2B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16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0AFD38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38" w:type="dxa"/>
          </w:tcPr>
          <w:p w14:paraId="2452CDF1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7B35F9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9" w:type="dxa"/>
          </w:tcPr>
          <w:p w14:paraId="57679AF8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CB0F7E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751" w:type="dxa"/>
          </w:tcPr>
          <w:p w14:paraId="6C226022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DCED9AE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0" w:type="dxa"/>
          </w:tcPr>
          <w:p w14:paraId="0381E69E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978FF5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945</w:t>
            </w:r>
          </w:p>
        </w:tc>
        <w:tc>
          <w:tcPr>
            <w:tcW w:w="767" w:type="dxa"/>
          </w:tcPr>
          <w:p w14:paraId="21E93C99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BC67AB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5" w:type="dxa"/>
          </w:tcPr>
          <w:p w14:paraId="585DD295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26488C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856" w:type="dxa"/>
          </w:tcPr>
          <w:p w14:paraId="05DF19CD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AED7E1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8" w:type="dxa"/>
          </w:tcPr>
          <w:p w14:paraId="640B80DD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12DE9" w:rsidRPr="00154ADB" w14:paraId="41BE555E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5883B0A4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17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F1C6210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38" w:type="dxa"/>
          </w:tcPr>
          <w:p w14:paraId="0EEADB87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2F48A1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9" w:type="dxa"/>
          </w:tcPr>
          <w:p w14:paraId="5A631343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5E6C8EF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751" w:type="dxa"/>
          </w:tcPr>
          <w:p w14:paraId="21B73944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D1CA146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0" w:type="dxa"/>
          </w:tcPr>
          <w:p w14:paraId="1E63BD6B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366742E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548</w:t>
            </w:r>
          </w:p>
        </w:tc>
        <w:tc>
          <w:tcPr>
            <w:tcW w:w="767" w:type="dxa"/>
          </w:tcPr>
          <w:p w14:paraId="3C83FF66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EE9BB1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57BBC67C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9BA6E6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856" w:type="dxa"/>
          </w:tcPr>
          <w:p w14:paraId="602AE3DF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874DC8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8" w:type="dxa"/>
          </w:tcPr>
          <w:p w14:paraId="663CB37B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12DE9" w:rsidRPr="00154ADB" w14:paraId="40CF1A25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3DDDCF44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18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1652E90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38" w:type="dxa"/>
          </w:tcPr>
          <w:p w14:paraId="21B7E909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773C3E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9" w:type="dxa"/>
          </w:tcPr>
          <w:p w14:paraId="1F2E6A44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2AF748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751" w:type="dxa"/>
          </w:tcPr>
          <w:p w14:paraId="30163B9E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FF9F30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0" w:type="dxa"/>
          </w:tcPr>
          <w:p w14:paraId="12ECB965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E91227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130</w:t>
            </w:r>
          </w:p>
        </w:tc>
        <w:tc>
          <w:tcPr>
            <w:tcW w:w="767" w:type="dxa"/>
          </w:tcPr>
          <w:p w14:paraId="40E43A13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E94B4A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79E27A7F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0825D9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856" w:type="dxa"/>
          </w:tcPr>
          <w:p w14:paraId="244C27DE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8A23F3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8" w:type="dxa"/>
          </w:tcPr>
          <w:p w14:paraId="23604F4E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12DE9" w:rsidRPr="00154ADB" w14:paraId="05BF4F8F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642AE57A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19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CB26E5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38" w:type="dxa"/>
          </w:tcPr>
          <w:p w14:paraId="44408E9F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BAC435F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709" w:type="dxa"/>
          </w:tcPr>
          <w:p w14:paraId="1AA19D02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511153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751" w:type="dxa"/>
          </w:tcPr>
          <w:p w14:paraId="3B66CCDF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1CE5935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0" w:type="dxa"/>
          </w:tcPr>
          <w:p w14:paraId="14412A10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2F7593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767" w:type="dxa"/>
          </w:tcPr>
          <w:p w14:paraId="06257B2E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6F3470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25" w:type="dxa"/>
          </w:tcPr>
          <w:p w14:paraId="1DF90E5F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6A90DC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56" w:type="dxa"/>
          </w:tcPr>
          <w:p w14:paraId="4E827F22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F540E4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8" w:type="dxa"/>
          </w:tcPr>
          <w:p w14:paraId="56B5565F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12DE9" w:rsidRPr="00154ADB" w14:paraId="704ACBBC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175BDAA6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20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9DFC08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38" w:type="dxa"/>
          </w:tcPr>
          <w:p w14:paraId="57EA2461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C828A8F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709" w:type="dxa"/>
          </w:tcPr>
          <w:p w14:paraId="470A6A50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59D5B25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751" w:type="dxa"/>
          </w:tcPr>
          <w:p w14:paraId="30BEA3B6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C9B4DF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0" w:type="dxa"/>
          </w:tcPr>
          <w:p w14:paraId="0D0AD633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3C8115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767" w:type="dxa"/>
          </w:tcPr>
          <w:p w14:paraId="5D4EBE0D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65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0DDEB70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4C9E050C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53483A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856" w:type="dxa"/>
          </w:tcPr>
          <w:p w14:paraId="2AAADBBC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7BC74C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98" w:type="dxa"/>
          </w:tcPr>
          <w:p w14:paraId="13D86942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</w:tr>
      <w:tr w:rsidR="00F12DE9" w:rsidRPr="00154ADB" w14:paraId="4C7E2687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0076E56F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21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C4C89C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38" w:type="dxa"/>
          </w:tcPr>
          <w:p w14:paraId="4F4F32F9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C6353FF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9" w:type="dxa"/>
          </w:tcPr>
          <w:p w14:paraId="799A39CC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CA830F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751" w:type="dxa"/>
          </w:tcPr>
          <w:p w14:paraId="4B6C0059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9563725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0" w:type="dxa"/>
          </w:tcPr>
          <w:p w14:paraId="4B8E2DA1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879534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752</w:t>
            </w:r>
          </w:p>
        </w:tc>
        <w:tc>
          <w:tcPr>
            <w:tcW w:w="767" w:type="dxa"/>
          </w:tcPr>
          <w:p w14:paraId="517BAF51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10193F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04952C0B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9C74AE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856" w:type="dxa"/>
          </w:tcPr>
          <w:p w14:paraId="1D9186DE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2EFAB4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8" w:type="dxa"/>
          </w:tcPr>
          <w:p w14:paraId="6F8B425F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12DE9" w:rsidRPr="00154ADB" w14:paraId="6C36C79C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1E98F82A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22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D75250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38" w:type="dxa"/>
          </w:tcPr>
          <w:p w14:paraId="421B0345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15933AD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709" w:type="dxa"/>
          </w:tcPr>
          <w:p w14:paraId="762043DE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ED89B8D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751" w:type="dxa"/>
          </w:tcPr>
          <w:p w14:paraId="66D44C75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986155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0" w:type="dxa"/>
          </w:tcPr>
          <w:p w14:paraId="27EDBFF0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6E9347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701</w:t>
            </w:r>
          </w:p>
        </w:tc>
        <w:tc>
          <w:tcPr>
            <w:tcW w:w="767" w:type="dxa"/>
          </w:tcPr>
          <w:p w14:paraId="1B8F0171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30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8370CB6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25" w:type="dxa"/>
          </w:tcPr>
          <w:p w14:paraId="52EF98F4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CCBA5A0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856" w:type="dxa"/>
          </w:tcPr>
          <w:p w14:paraId="3B9DD4ED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0FE4DD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8" w:type="dxa"/>
          </w:tcPr>
          <w:p w14:paraId="26FDA885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F12DE9" w:rsidRPr="00154ADB" w14:paraId="7168A122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0C94AEF3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23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F085CBF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38" w:type="dxa"/>
          </w:tcPr>
          <w:p w14:paraId="3EDAD544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C346F4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09" w:type="dxa"/>
          </w:tcPr>
          <w:p w14:paraId="329E3EB4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BD84A8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751" w:type="dxa"/>
          </w:tcPr>
          <w:p w14:paraId="33B09774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8AF18C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700" w:type="dxa"/>
          </w:tcPr>
          <w:p w14:paraId="105669C1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E23D45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424</w:t>
            </w:r>
          </w:p>
        </w:tc>
        <w:tc>
          <w:tcPr>
            <w:tcW w:w="767" w:type="dxa"/>
          </w:tcPr>
          <w:p w14:paraId="1F954B5F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D793F7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5" w:type="dxa"/>
          </w:tcPr>
          <w:p w14:paraId="6F84D521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5F13A7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856" w:type="dxa"/>
          </w:tcPr>
          <w:p w14:paraId="225CBB3A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A876B4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8" w:type="dxa"/>
          </w:tcPr>
          <w:p w14:paraId="182C2A8A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F12DE9" w:rsidRPr="00154ADB" w14:paraId="21600AA4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55FA8D9C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24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817880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38" w:type="dxa"/>
          </w:tcPr>
          <w:p w14:paraId="09CAD6D4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5A04BC5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09" w:type="dxa"/>
          </w:tcPr>
          <w:p w14:paraId="3187ACB8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CF9D4C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751" w:type="dxa"/>
          </w:tcPr>
          <w:p w14:paraId="5763B5A5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73C6A5D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0" w:type="dxa"/>
          </w:tcPr>
          <w:p w14:paraId="53C92915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739E66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855</w:t>
            </w:r>
          </w:p>
        </w:tc>
        <w:tc>
          <w:tcPr>
            <w:tcW w:w="767" w:type="dxa"/>
          </w:tcPr>
          <w:p w14:paraId="33495DE7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0A4484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5" w:type="dxa"/>
          </w:tcPr>
          <w:p w14:paraId="59749737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8D9FC4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856" w:type="dxa"/>
          </w:tcPr>
          <w:p w14:paraId="0DAF63AB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C8F5BF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8" w:type="dxa"/>
          </w:tcPr>
          <w:p w14:paraId="42C88340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F12DE9" w:rsidRPr="00154ADB" w14:paraId="1237A5C9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7C84E7A0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25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1B6F23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38" w:type="dxa"/>
          </w:tcPr>
          <w:p w14:paraId="32770305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ABBA4E5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709" w:type="dxa"/>
          </w:tcPr>
          <w:p w14:paraId="2BB1A302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8C757F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51" w:type="dxa"/>
          </w:tcPr>
          <w:p w14:paraId="7285BF0B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FFF0AED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700" w:type="dxa"/>
          </w:tcPr>
          <w:p w14:paraId="4652D860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343B02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67" w:type="dxa"/>
          </w:tcPr>
          <w:p w14:paraId="06C94A0C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32A504D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25" w:type="dxa"/>
          </w:tcPr>
          <w:p w14:paraId="39577EAD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CA3917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6" w:type="dxa"/>
          </w:tcPr>
          <w:p w14:paraId="5A110555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A066C36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8" w:type="dxa"/>
          </w:tcPr>
          <w:p w14:paraId="437247C2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12DE9" w:rsidRPr="00154ADB" w14:paraId="0C008984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7BDFCE5B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26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3FC7E0E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38" w:type="dxa"/>
          </w:tcPr>
          <w:p w14:paraId="187CC8D0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630925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09" w:type="dxa"/>
          </w:tcPr>
          <w:p w14:paraId="106B68C8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39F6B3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292</w:t>
            </w:r>
          </w:p>
        </w:tc>
        <w:tc>
          <w:tcPr>
            <w:tcW w:w="751" w:type="dxa"/>
          </w:tcPr>
          <w:p w14:paraId="15E0FD6B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3669C9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00" w:type="dxa"/>
          </w:tcPr>
          <w:p w14:paraId="4291C823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DB7AF9E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391</w:t>
            </w:r>
          </w:p>
        </w:tc>
        <w:tc>
          <w:tcPr>
            <w:tcW w:w="767" w:type="dxa"/>
          </w:tcPr>
          <w:p w14:paraId="3AD9367C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04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A0C171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7CDE208C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093833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856" w:type="dxa"/>
          </w:tcPr>
          <w:p w14:paraId="661E6FAF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8AF732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98" w:type="dxa"/>
          </w:tcPr>
          <w:p w14:paraId="3DE16C32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</w:tr>
      <w:tr w:rsidR="00F12DE9" w:rsidRPr="00154ADB" w14:paraId="3FC40BFF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0BA84E25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27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2CA95F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38" w:type="dxa"/>
          </w:tcPr>
          <w:p w14:paraId="40E80B3C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103C2D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709" w:type="dxa"/>
          </w:tcPr>
          <w:p w14:paraId="28571F08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14E36B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751" w:type="dxa"/>
          </w:tcPr>
          <w:p w14:paraId="20960F41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7D4055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00" w:type="dxa"/>
          </w:tcPr>
          <w:p w14:paraId="5BDE5E9B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CE0456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767" w:type="dxa"/>
          </w:tcPr>
          <w:p w14:paraId="42D2C214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A6C4E50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25" w:type="dxa"/>
          </w:tcPr>
          <w:p w14:paraId="18050CC3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4C7431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56" w:type="dxa"/>
          </w:tcPr>
          <w:p w14:paraId="3B64E627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8DE2D20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8" w:type="dxa"/>
          </w:tcPr>
          <w:p w14:paraId="6E75FEFC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12DE9" w:rsidRPr="00154ADB" w14:paraId="05C65FFE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5F0D189E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28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4763D3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38" w:type="dxa"/>
          </w:tcPr>
          <w:p w14:paraId="17173C54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17211B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14:paraId="401EAA51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378C39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751" w:type="dxa"/>
          </w:tcPr>
          <w:p w14:paraId="7AF51DDF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887EAED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0" w:type="dxa"/>
          </w:tcPr>
          <w:p w14:paraId="014C43C5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5D07C7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767" w:type="dxa"/>
          </w:tcPr>
          <w:p w14:paraId="0A44896D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258DA8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25C3AB1C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E880AA5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856" w:type="dxa"/>
          </w:tcPr>
          <w:p w14:paraId="240D32A3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95C50C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8" w:type="dxa"/>
          </w:tcPr>
          <w:p w14:paraId="55930F7F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12DE9" w:rsidRPr="00154ADB" w14:paraId="3B0BC0E1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265D597C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29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63EA51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38" w:type="dxa"/>
          </w:tcPr>
          <w:p w14:paraId="0C50424B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E0BF00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709" w:type="dxa"/>
          </w:tcPr>
          <w:p w14:paraId="2B04A3B3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C08CB70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845</w:t>
            </w:r>
          </w:p>
        </w:tc>
        <w:tc>
          <w:tcPr>
            <w:tcW w:w="751" w:type="dxa"/>
          </w:tcPr>
          <w:p w14:paraId="2871777B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40183D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0" w:type="dxa"/>
          </w:tcPr>
          <w:p w14:paraId="692AFCD5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13266A6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767" w:type="dxa"/>
          </w:tcPr>
          <w:p w14:paraId="7598BE07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FBEF69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5C062BC2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3C9A0E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856" w:type="dxa"/>
          </w:tcPr>
          <w:p w14:paraId="192E4EDB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093DD2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98" w:type="dxa"/>
          </w:tcPr>
          <w:p w14:paraId="63973652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</w:tr>
      <w:tr w:rsidR="00F12DE9" w:rsidRPr="00154ADB" w14:paraId="6C58D79A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4CF35074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30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D624E6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38" w:type="dxa"/>
          </w:tcPr>
          <w:p w14:paraId="2F65A9B8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A2CC07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709" w:type="dxa"/>
          </w:tcPr>
          <w:p w14:paraId="51DFD5FE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3213F6D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617</w:t>
            </w:r>
          </w:p>
        </w:tc>
        <w:tc>
          <w:tcPr>
            <w:tcW w:w="751" w:type="dxa"/>
          </w:tcPr>
          <w:p w14:paraId="7D8AFD61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82768B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00" w:type="dxa"/>
          </w:tcPr>
          <w:p w14:paraId="7AE87B9B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3DAEEAE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205</w:t>
            </w:r>
          </w:p>
        </w:tc>
        <w:tc>
          <w:tcPr>
            <w:tcW w:w="767" w:type="dxa"/>
          </w:tcPr>
          <w:p w14:paraId="41036F57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BD32630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2E6CC127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D3AB41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856" w:type="dxa"/>
          </w:tcPr>
          <w:p w14:paraId="701C5FD3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B9510B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98" w:type="dxa"/>
          </w:tcPr>
          <w:p w14:paraId="70AE5DFE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</w:tr>
      <w:tr w:rsidR="00F12DE9" w:rsidRPr="00154ADB" w14:paraId="3A06EB6A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27541261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31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F51C836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38" w:type="dxa"/>
          </w:tcPr>
          <w:p w14:paraId="5F7AA990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FC7F35E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09" w:type="dxa"/>
          </w:tcPr>
          <w:p w14:paraId="34D0593B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7FBFE7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751" w:type="dxa"/>
          </w:tcPr>
          <w:p w14:paraId="595E8A8D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AF62335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00" w:type="dxa"/>
          </w:tcPr>
          <w:p w14:paraId="6FB175E1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604197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400</w:t>
            </w:r>
          </w:p>
        </w:tc>
        <w:tc>
          <w:tcPr>
            <w:tcW w:w="767" w:type="dxa"/>
          </w:tcPr>
          <w:p w14:paraId="6651FD9D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27B54E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0074750A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EBABBC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56" w:type="dxa"/>
          </w:tcPr>
          <w:p w14:paraId="2CC19AA8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A56DF36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8" w:type="dxa"/>
          </w:tcPr>
          <w:p w14:paraId="11BDD0FB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12DE9" w:rsidRPr="00154ADB" w14:paraId="2DDA8F36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36820282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32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4A711D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38" w:type="dxa"/>
          </w:tcPr>
          <w:p w14:paraId="08642C11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5FB3C2E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709" w:type="dxa"/>
          </w:tcPr>
          <w:p w14:paraId="12406670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BA6933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751" w:type="dxa"/>
          </w:tcPr>
          <w:p w14:paraId="506B0F48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636169F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0" w:type="dxa"/>
          </w:tcPr>
          <w:p w14:paraId="540EA6F4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127CCA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264</w:t>
            </w:r>
          </w:p>
        </w:tc>
        <w:tc>
          <w:tcPr>
            <w:tcW w:w="767" w:type="dxa"/>
          </w:tcPr>
          <w:p w14:paraId="7EE25590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BF9790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3CA534B2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8E3761E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856" w:type="dxa"/>
          </w:tcPr>
          <w:p w14:paraId="3937347E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5E5863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8" w:type="dxa"/>
          </w:tcPr>
          <w:p w14:paraId="215AA78D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12DE9" w:rsidRPr="00154ADB" w14:paraId="44D61B24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34B4CCEE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33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72696C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38" w:type="dxa"/>
          </w:tcPr>
          <w:p w14:paraId="3E736C12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D05BA3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709" w:type="dxa"/>
          </w:tcPr>
          <w:p w14:paraId="0FC5BB5B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FB150C6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751" w:type="dxa"/>
          </w:tcPr>
          <w:p w14:paraId="4074970B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3D3560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00" w:type="dxa"/>
          </w:tcPr>
          <w:p w14:paraId="6D989DB0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2E663E6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047</w:t>
            </w:r>
          </w:p>
        </w:tc>
        <w:tc>
          <w:tcPr>
            <w:tcW w:w="767" w:type="dxa"/>
          </w:tcPr>
          <w:p w14:paraId="2B9324E1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6FA99A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5" w:type="dxa"/>
          </w:tcPr>
          <w:p w14:paraId="16E5E501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C8F0D7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856" w:type="dxa"/>
          </w:tcPr>
          <w:p w14:paraId="67044740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A2E44D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98" w:type="dxa"/>
          </w:tcPr>
          <w:p w14:paraId="4C1460E5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</w:tr>
      <w:tr w:rsidR="00F12DE9" w:rsidRPr="00154ADB" w14:paraId="41338D67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64DC07C5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34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8230CA5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38" w:type="dxa"/>
          </w:tcPr>
          <w:p w14:paraId="23A90E5A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798689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709" w:type="dxa"/>
          </w:tcPr>
          <w:p w14:paraId="1CF03C4C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745FD3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246</w:t>
            </w:r>
          </w:p>
        </w:tc>
        <w:tc>
          <w:tcPr>
            <w:tcW w:w="751" w:type="dxa"/>
          </w:tcPr>
          <w:p w14:paraId="6310C787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5C372FE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00" w:type="dxa"/>
          </w:tcPr>
          <w:p w14:paraId="061F31CD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5C6296F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537</w:t>
            </w:r>
          </w:p>
        </w:tc>
        <w:tc>
          <w:tcPr>
            <w:tcW w:w="767" w:type="dxa"/>
          </w:tcPr>
          <w:p w14:paraId="4E308EB8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7E00B60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2921363F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A2AD69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856" w:type="dxa"/>
          </w:tcPr>
          <w:p w14:paraId="5877588A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58C7F5F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98" w:type="dxa"/>
          </w:tcPr>
          <w:p w14:paraId="29FF462A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</w:tr>
      <w:tr w:rsidR="00F12DE9" w:rsidRPr="00154ADB" w14:paraId="4DC3BEE3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71C48194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35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AAC10D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38" w:type="dxa"/>
          </w:tcPr>
          <w:p w14:paraId="560DD3C1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B8164EF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09" w:type="dxa"/>
          </w:tcPr>
          <w:p w14:paraId="5E0A0C26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280FA3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429</w:t>
            </w:r>
          </w:p>
        </w:tc>
        <w:tc>
          <w:tcPr>
            <w:tcW w:w="751" w:type="dxa"/>
          </w:tcPr>
          <w:p w14:paraId="690C568A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960D350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00" w:type="dxa"/>
          </w:tcPr>
          <w:p w14:paraId="32975C1C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3B572E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655</w:t>
            </w:r>
          </w:p>
        </w:tc>
        <w:tc>
          <w:tcPr>
            <w:tcW w:w="767" w:type="dxa"/>
          </w:tcPr>
          <w:p w14:paraId="1306658F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772DDD0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0CB45D9E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E781CF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856" w:type="dxa"/>
          </w:tcPr>
          <w:p w14:paraId="60FCDE4A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FE8A8B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8" w:type="dxa"/>
          </w:tcPr>
          <w:p w14:paraId="7B9CE9D6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</w:tr>
      <w:tr w:rsidR="00F12DE9" w:rsidRPr="00154ADB" w14:paraId="15335299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697EE5F3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36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448932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38" w:type="dxa"/>
          </w:tcPr>
          <w:p w14:paraId="2F427DB6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4DD8596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709" w:type="dxa"/>
          </w:tcPr>
          <w:p w14:paraId="615A967E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B4C592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751" w:type="dxa"/>
          </w:tcPr>
          <w:p w14:paraId="6B053742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225D630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00" w:type="dxa"/>
          </w:tcPr>
          <w:p w14:paraId="4096C8FA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3A8FAF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767" w:type="dxa"/>
          </w:tcPr>
          <w:p w14:paraId="34B1590F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2B2614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25" w:type="dxa"/>
          </w:tcPr>
          <w:p w14:paraId="6049B50E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6B3CE0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856" w:type="dxa"/>
          </w:tcPr>
          <w:p w14:paraId="3AF2AFC4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B4DBCE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8" w:type="dxa"/>
          </w:tcPr>
          <w:p w14:paraId="4054EDCB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</w:tr>
      <w:tr w:rsidR="00F12DE9" w:rsidRPr="00154ADB" w14:paraId="05E227DA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6CF486DB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37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BE6602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38" w:type="dxa"/>
          </w:tcPr>
          <w:p w14:paraId="50032429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38F261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09" w:type="dxa"/>
          </w:tcPr>
          <w:p w14:paraId="45B4269A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B39C64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751" w:type="dxa"/>
          </w:tcPr>
          <w:p w14:paraId="62784D95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C454B6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00" w:type="dxa"/>
          </w:tcPr>
          <w:p w14:paraId="4969CAEA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A9A447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487</w:t>
            </w:r>
          </w:p>
        </w:tc>
        <w:tc>
          <w:tcPr>
            <w:tcW w:w="767" w:type="dxa"/>
          </w:tcPr>
          <w:p w14:paraId="0B4100FE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30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7CFC4A6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58B7ECDE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306F550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856" w:type="dxa"/>
          </w:tcPr>
          <w:p w14:paraId="5CFDD0C8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03F76E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8" w:type="dxa"/>
          </w:tcPr>
          <w:p w14:paraId="6DC050A1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F12DE9" w:rsidRPr="00154ADB" w14:paraId="1FDFE2FC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501F974F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38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6FC859E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38" w:type="dxa"/>
          </w:tcPr>
          <w:p w14:paraId="009EE907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B5E50D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09" w:type="dxa"/>
          </w:tcPr>
          <w:p w14:paraId="1C510548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B4455D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751" w:type="dxa"/>
          </w:tcPr>
          <w:p w14:paraId="379D621C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BC999B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00" w:type="dxa"/>
          </w:tcPr>
          <w:p w14:paraId="701B27F8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CD9462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177</w:t>
            </w:r>
          </w:p>
        </w:tc>
        <w:tc>
          <w:tcPr>
            <w:tcW w:w="767" w:type="dxa"/>
          </w:tcPr>
          <w:p w14:paraId="1665707C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C98F38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22C26705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6F6E56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856" w:type="dxa"/>
          </w:tcPr>
          <w:p w14:paraId="18CBC8A2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CDCC05F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98" w:type="dxa"/>
          </w:tcPr>
          <w:p w14:paraId="1BCCEE55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</w:tr>
      <w:tr w:rsidR="00F12DE9" w:rsidRPr="00154ADB" w14:paraId="4250C41B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6B13A88C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39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C35FC3E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38" w:type="dxa"/>
          </w:tcPr>
          <w:p w14:paraId="6E1ABA40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268207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09" w:type="dxa"/>
          </w:tcPr>
          <w:p w14:paraId="3FB22868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0C4F9F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751" w:type="dxa"/>
          </w:tcPr>
          <w:p w14:paraId="0FB57C6D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0732E5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0" w:type="dxa"/>
          </w:tcPr>
          <w:p w14:paraId="1DC4FFFE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99D84F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419</w:t>
            </w:r>
          </w:p>
        </w:tc>
        <w:tc>
          <w:tcPr>
            <w:tcW w:w="767" w:type="dxa"/>
          </w:tcPr>
          <w:p w14:paraId="1B02114E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95EAB90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7FE87F10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55F7B2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856" w:type="dxa"/>
          </w:tcPr>
          <w:p w14:paraId="0B046834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31E4EF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8" w:type="dxa"/>
          </w:tcPr>
          <w:p w14:paraId="7CC8E6F2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F12DE9" w:rsidRPr="00154ADB" w14:paraId="79EA8447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2F8012C1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lastRenderedPageBreak/>
              <w:t xml:space="preserve">HP40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F5C52DF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38" w:type="dxa"/>
          </w:tcPr>
          <w:p w14:paraId="73E43044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41C993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09" w:type="dxa"/>
          </w:tcPr>
          <w:p w14:paraId="282DA347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9DD904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751" w:type="dxa"/>
          </w:tcPr>
          <w:p w14:paraId="43F55B3F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6BA5D2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0" w:type="dxa"/>
          </w:tcPr>
          <w:p w14:paraId="2695404C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6D058E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729</w:t>
            </w:r>
          </w:p>
        </w:tc>
        <w:tc>
          <w:tcPr>
            <w:tcW w:w="767" w:type="dxa"/>
          </w:tcPr>
          <w:p w14:paraId="41EEB58F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DB81885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1A91A3E6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049728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856" w:type="dxa"/>
          </w:tcPr>
          <w:p w14:paraId="7CBB021F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D4D6D1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8" w:type="dxa"/>
          </w:tcPr>
          <w:p w14:paraId="0E5F5271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F12DE9" w:rsidRPr="00154ADB" w14:paraId="422DA626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34E17FB8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41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9ED8D4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38" w:type="dxa"/>
          </w:tcPr>
          <w:p w14:paraId="39520263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A3253C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09" w:type="dxa"/>
          </w:tcPr>
          <w:p w14:paraId="17C4BB88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15B19C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751" w:type="dxa"/>
          </w:tcPr>
          <w:p w14:paraId="4EF82102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0173B8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00" w:type="dxa"/>
          </w:tcPr>
          <w:p w14:paraId="365419F7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374E3B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635</w:t>
            </w:r>
          </w:p>
        </w:tc>
        <w:tc>
          <w:tcPr>
            <w:tcW w:w="767" w:type="dxa"/>
          </w:tcPr>
          <w:p w14:paraId="46517651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E34E52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0E48004F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B4082D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856" w:type="dxa"/>
          </w:tcPr>
          <w:p w14:paraId="74E7FEB1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322B9ED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798" w:type="dxa"/>
          </w:tcPr>
          <w:p w14:paraId="664362AE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11</w:t>
            </w:r>
          </w:p>
        </w:tc>
      </w:tr>
      <w:tr w:rsidR="00F12DE9" w:rsidRPr="00154ADB" w14:paraId="3435E787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6C4BD0BA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42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393500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38" w:type="dxa"/>
          </w:tcPr>
          <w:p w14:paraId="35710783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C39FB90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709" w:type="dxa"/>
          </w:tcPr>
          <w:p w14:paraId="6774AE62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252D51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127</w:t>
            </w:r>
          </w:p>
        </w:tc>
        <w:tc>
          <w:tcPr>
            <w:tcW w:w="751" w:type="dxa"/>
          </w:tcPr>
          <w:p w14:paraId="3EC5DE59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7EFD400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00" w:type="dxa"/>
          </w:tcPr>
          <w:p w14:paraId="56A4E269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E8EAAE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901</w:t>
            </w:r>
          </w:p>
        </w:tc>
        <w:tc>
          <w:tcPr>
            <w:tcW w:w="767" w:type="dxa"/>
          </w:tcPr>
          <w:p w14:paraId="123EB104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08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A19A52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5" w:type="dxa"/>
          </w:tcPr>
          <w:p w14:paraId="14E23DBD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6672A5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856" w:type="dxa"/>
          </w:tcPr>
          <w:p w14:paraId="7ED02BA9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327ED5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98" w:type="dxa"/>
          </w:tcPr>
          <w:p w14:paraId="7DC97261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F12DE9" w:rsidRPr="00154ADB" w14:paraId="382CF0CB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12FFFC4A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43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17E58F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38" w:type="dxa"/>
          </w:tcPr>
          <w:p w14:paraId="67287491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60CC14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709" w:type="dxa"/>
          </w:tcPr>
          <w:p w14:paraId="025FCDF6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06D11F0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751" w:type="dxa"/>
          </w:tcPr>
          <w:p w14:paraId="6355E72D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19282A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700" w:type="dxa"/>
          </w:tcPr>
          <w:p w14:paraId="1CAB7B04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99B1866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291</w:t>
            </w:r>
          </w:p>
        </w:tc>
        <w:tc>
          <w:tcPr>
            <w:tcW w:w="767" w:type="dxa"/>
          </w:tcPr>
          <w:p w14:paraId="4E03F9FD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99A3F5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5" w:type="dxa"/>
          </w:tcPr>
          <w:p w14:paraId="7D7CE40A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B45420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856" w:type="dxa"/>
          </w:tcPr>
          <w:p w14:paraId="6B01E944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35ECBC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98" w:type="dxa"/>
          </w:tcPr>
          <w:p w14:paraId="26BCE86A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F12DE9" w:rsidRPr="00154ADB" w14:paraId="4C737076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2F1E5DC2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44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AFFB64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38" w:type="dxa"/>
          </w:tcPr>
          <w:p w14:paraId="7F01146A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779170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709" w:type="dxa"/>
          </w:tcPr>
          <w:p w14:paraId="2B7620F8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DDB9C5D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579</w:t>
            </w:r>
          </w:p>
        </w:tc>
        <w:tc>
          <w:tcPr>
            <w:tcW w:w="751" w:type="dxa"/>
          </w:tcPr>
          <w:p w14:paraId="1D0A868F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7D8EFA5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0" w:type="dxa"/>
          </w:tcPr>
          <w:p w14:paraId="186E62AA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DCBBF7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767" w:type="dxa"/>
          </w:tcPr>
          <w:p w14:paraId="6C7C27EB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214425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0E426AC3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5067C4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856" w:type="dxa"/>
          </w:tcPr>
          <w:p w14:paraId="04D9930C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9EAE72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33B1F0E6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12DE9" w:rsidRPr="00154ADB" w14:paraId="22508CC9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03AE2E98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45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C3E3AE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38" w:type="dxa"/>
          </w:tcPr>
          <w:p w14:paraId="0A65DCC0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0D273C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709" w:type="dxa"/>
          </w:tcPr>
          <w:p w14:paraId="24AFDAA8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9641835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751" w:type="dxa"/>
          </w:tcPr>
          <w:p w14:paraId="60015892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EAFBAC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00" w:type="dxa"/>
          </w:tcPr>
          <w:p w14:paraId="269D75CE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1BD2FF0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767" w:type="dxa"/>
          </w:tcPr>
          <w:p w14:paraId="51E4C455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04CC8E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5" w:type="dxa"/>
          </w:tcPr>
          <w:p w14:paraId="2CC4E0A0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7EA1A4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856" w:type="dxa"/>
          </w:tcPr>
          <w:p w14:paraId="0AFE68C4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D05D44F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8" w:type="dxa"/>
          </w:tcPr>
          <w:p w14:paraId="43AEC1E0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12DE9" w:rsidRPr="00154ADB" w14:paraId="45434814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0735CFC4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46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670566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38" w:type="dxa"/>
          </w:tcPr>
          <w:p w14:paraId="0EAEF90C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994F61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709" w:type="dxa"/>
          </w:tcPr>
          <w:p w14:paraId="12B26538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0E1CF0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51" w:type="dxa"/>
          </w:tcPr>
          <w:p w14:paraId="51D0873A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7E098AE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00" w:type="dxa"/>
          </w:tcPr>
          <w:p w14:paraId="0E4E3889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9DB93C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815</w:t>
            </w:r>
          </w:p>
        </w:tc>
        <w:tc>
          <w:tcPr>
            <w:tcW w:w="767" w:type="dxa"/>
          </w:tcPr>
          <w:p w14:paraId="27C0C8A8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9DE919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25" w:type="dxa"/>
          </w:tcPr>
          <w:p w14:paraId="5A838540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29BC1B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856" w:type="dxa"/>
          </w:tcPr>
          <w:p w14:paraId="2C635EAD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B33DA7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8" w:type="dxa"/>
          </w:tcPr>
          <w:p w14:paraId="0F51840B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F12DE9" w:rsidRPr="00154ADB" w14:paraId="27B2909B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4130F5F1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47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E57EDC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38" w:type="dxa"/>
          </w:tcPr>
          <w:p w14:paraId="5E48B85D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6D5AAE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709" w:type="dxa"/>
          </w:tcPr>
          <w:p w14:paraId="6E0AB8C2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C5EDDF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751" w:type="dxa"/>
          </w:tcPr>
          <w:p w14:paraId="4E753CF1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2AFD3F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00" w:type="dxa"/>
          </w:tcPr>
          <w:p w14:paraId="2E62E86C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37B343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767" w:type="dxa"/>
          </w:tcPr>
          <w:p w14:paraId="488F805E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43C742F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25" w:type="dxa"/>
          </w:tcPr>
          <w:p w14:paraId="5E420757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6206D66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856" w:type="dxa"/>
          </w:tcPr>
          <w:p w14:paraId="45119EE5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009A3E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8" w:type="dxa"/>
          </w:tcPr>
          <w:p w14:paraId="1CE210FE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F12DE9" w:rsidRPr="00154ADB" w14:paraId="2BCA1E56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086243DB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48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CD1EF3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38" w:type="dxa"/>
          </w:tcPr>
          <w:p w14:paraId="5CD2F5D5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42DD8F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9" w:type="dxa"/>
          </w:tcPr>
          <w:p w14:paraId="0DE8C3B0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5A7EF8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130</w:t>
            </w:r>
          </w:p>
        </w:tc>
        <w:tc>
          <w:tcPr>
            <w:tcW w:w="751" w:type="dxa"/>
          </w:tcPr>
          <w:p w14:paraId="069C2D64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085FCA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0" w:type="dxa"/>
          </w:tcPr>
          <w:p w14:paraId="1F3AED76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2B48A5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142</w:t>
            </w:r>
          </w:p>
        </w:tc>
        <w:tc>
          <w:tcPr>
            <w:tcW w:w="767" w:type="dxa"/>
          </w:tcPr>
          <w:p w14:paraId="532B96C6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A44171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31370CE0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7F5AB5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856" w:type="dxa"/>
          </w:tcPr>
          <w:p w14:paraId="16BB0AC4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098B2B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1D0D8C3F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12DE9" w:rsidRPr="00154ADB" w14:paraId="11237E0A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03FA8DBB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49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E1BF32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38" w:type="dxa"/>
          </w:tcPr>
          <w:p w14:paraId="514C3686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3D4893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709" w:type="dxa"/>
          </w:tcPr>
          <w:p w14:paraId="3BA121AE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F95DF4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969</w:t>
            </w:r>
          </w:p>
        </w:tc>
        <w:tc>
          <w:tcPr>
            <w:tcW w:w="751" w:type="dxa"/>
          </w:tcPr>
          <w:p w14:paraId="23A2D905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96C59D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00" w:type="dxa"/>
          </w:tcPr>
          <w:p w14:paraId="0CBED8A9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08A792E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767" w:type="dxa"/>
          </w:tcPr>
          <w:p w14:paraId="2B578C84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8B65D46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5" w:type="dxa"/>
          </w:tcPr>
          <w:p w14:paraId="67251E8B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611ABB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856" w:type="dxa"/>
          </w:tcPr>
          <w:p w14:paraId="3EF55091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420904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98" w:type="dxa"/>
          </w:tcPr>
          <w:p w14:paraId="504C108B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</w:tr>
      <w:tr w:rsidR="00F12DE9" w:rsidRPr="00154ADB" w14:paraId="69AFE6DF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19A6FB6F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50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60894D6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38" w:type="dxa"/>
          </w:tcPr>
          <w:p w14:paraId="0242A279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15FAF6F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709" w:type="dxa"/>
          </w:tcPr>
          <w:p w14:paraId="5EDA06FF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D4B550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794</w:t>
            </w:r>
          </w:p>
        </w:tc>
        <w:tc>
          <w:tcPr>
            <w:tcW w:w="751" w:type="dxa"/>
          </w:tcPr>
          <w:p w14:paraId="7E09D910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16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AD92DD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00" w:type="dxa"/>
          </w:tcPr>
          <w:p w14:paraId="58BFF0F6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68BEA2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789</w:t>
            </w:r>
          </w:p>
        </w:tc>
        <w:tc>
          <w:tcPr>
            <w:tcW w:w="767" w:type="dxa"/>
          </w:tcPr>
          <w:p w14:paraId="50A1C8E2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68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9A4583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5" w:type="dxa"/>
          </w:tcPr>
          <w:p w14:paraId="60D95F8B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E33335D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856" w:type="dxa"/>
          </w:tcPr>
          <w:p w14:paraId="5D461E6C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609F27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98" w:type="dxa"/>
          </w:tcPr>
          <w:p w14:paraId="26A6D7C2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</w:tr>
      <w:tr w:rsidR="00F12DE9" w:rsidRPr="00154ADB" w14:paraId="41A3E10B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1C38D819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51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BC6FDD0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38" w:type="dxa"/>
          </w:tcPr>
          <w:p w14:paraId="2C040063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08F980E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709" w:type="dxa"/>
          </w:tcPr>
          <w:p w14:paraId="0FC90C82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EF18C4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751" w:type="dxa"/>
          </w:tcPr>
          <w:p w14:paraId="039F4A5A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0F407E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00" w:type="dxa"/>
          </w:tcPr>
          <w:p w14:paraId="7CE0255F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E06A266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767" w:type="dxa"/>
          </w:tcPr>
          <w:p w14:paraId="1F910AAF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A53971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13D7498F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52DB96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856" w:type="dxa"/>
          </w:tcPr>
          <w:p w14:paraId="062DB48E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27457C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6458E707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12DE9" w:rsidRPr="00154ADB" w14:paraId="0D90C8D1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46FD333F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52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AA3BFF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38" w:type="dxa"/>
          </w:tcPr>
          <w:p w14:paraId="77085CE4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6E081E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709" w:type="dxa"/>
          </w:tcPr>
          <w:p w14:paraId="3DE44420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91644D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751" w:type="dxa"/>
          </w:tcPr>
          <w:p w14:paraId="665C7F77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592E67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700" w:type="dxa"/>
          </w:tcPr>
          <w:p w14:paraId="6F9FAB08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B71494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284</w:t>
            </w:r>
          </w:p>
        </w:tc>
        <w:tc>
          <w:tcPr>
            <w:tcW w:w="767" w:type="dxa"/>
          </w:tcPr>
          <w:p w14:paraId="24149D2E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5DEC1A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5" w:type="dxa"/>
          </w:tcPr>
          <w:p w14:paraId="0DB7281D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68AA63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856" w:type="dxa"/>
          </w:tcPr>
          <w:p w14:paraId="50178956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1FC7DA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98" w:type="dxa"/>
          </w:tcPr>
          <w:p w14:paraId="3E6D98EE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77</w:t>
            </w:r>
          </w:p>
        </w:tc>
      </w:tr>
      <w:tr w:rsidR="00F12DE9" w:rsidRPr="00154ADB" w14:paraId="4BC164D0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0674B20D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53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5DF521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38" w:type="dxa"/>
          </w:tcPr>
          <w:p w14:paraId="235C62F8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A4D832F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709" w:type="dxa"/>
          </w:tcPr>
          <w:p w14:paraId="7AAE79AA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27E5590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082</w:t>
            </w:r>
          </w:p>
        </w:tc>
        <w:tc>
          <w:tcPr>
            <w:tcW w:w="751" w:type="dxa"/>
          </w:tcPr>
          <w:p w14:paraId="13A530E2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3511116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00" w:type="dxa"/>
          </w:tcPr>
          <w:p w14:paraId="180961AB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AF4AD7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767" w:type="dxa"/>
          </w:tcPr>
          <w:p w14:paraId="57AEBD76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5A749E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5DCB34A7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7AFCFA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856" w:type="dxa"/>
          </w:tcPr>
          <w:p w14:paraId="0EBECDA2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8E372A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8" w:type="dxa"/>
          </w:tcPr>
          <w:p w14:paraId="58B2505A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F12DE9" w:rsidRPr="00154ADB" w14:paraId="098374E7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55454A6A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54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E44AFF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38" w:type="dxa"/>
          </w:tcPr>
          <w:p w14:paraId="0C1F0F9E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EA6CA10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709" w:type="dxa"/>
          </w:tcPr>
          <w:p w14:paraId="7FA27AFC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755181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751" w:type="dxa"/>
          </w:tcPr>
          <w:p w14:paraId="36895490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D7DF2F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00" w:type="dxa"/>
          </w:tcPr>
          <w:p w14:paraId="73DF326A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49E054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319</w:t>
            </w:r>
          </w:p>
        </w:tc>
        <w:tc>
          <w:tcPr>
            <w:tcW w:w="767" w:type="dxa"/>
          </w:tcPr>
          <w:p w14:paraId="4D3DE098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9DDF29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25" w:type="dxa"/>
          </w:tcPr>
          <w:p w14:paraId="32B0A715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E069FC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856" w:type="dxa"/>
          </w:tcPr>
          <w:p w14:paraId="1F2B81C3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31DD6B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98" w:type="dxa"/>
          </w:tcPr>
          <w:p w14:paraId="0AC382F4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F12DE9" w:rsidRPr="00154ADB" w14:paraId="14F5349A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1328867B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55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4BBD7E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38" w:type="dxa"/>
          </w:tcPr>
          <w:p w14:paraId="05559940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FE4DCCE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709" w:type="dxa"/>
          </w:tcPr>
          <w:p w14:paraId="49F79949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AC0662D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751" w:type="dxa"/>
          </w:tcPr>
          <w:p w14:paraId="021CB254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1F1FC2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0" w:type="dxa"/>
          </w:tcPr>
          <w:p w14:paraId="5B637ADA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26CD26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767" w:type="dxa"/>
          </w:tcPr>
          <w:p w14:paraId="73D00DF5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64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FB462B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163C0A48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863330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856" w:type="dxa"/>
          </w:tcPr>
          <w:p w14:paraId="30A9DA07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F1E1EBF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98" w:type="dxa"/>
          </w:tcPr>
          <w:p w14:paraId="418E8E48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</w:tr>
      <w:tr w:rsidR="00F12DE9" w:rsidRPr="00154ADB" w14:paraId="1009DF2B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1DEFC69F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56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2A390F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38" w:type="dxa"/>
          </w:tcPr>
          <w:p w14:paraId="27FD06FC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101AE5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709" w:type="dxa"/>
          </w:tcPr>
          <w:p w14:paraId="288918D1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E89D70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751" w:type="dxa"/>
          </w:tcPr>
          <w:p w14:paraId="790AFDDB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5B9C45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00" w:type="dxa"/>
          </w:tcPr>
          <w:p w14:paraId="32AE8C09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D3EF8D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911</w:t>
            </w:r>
          </w:p>
        </w:tc>
        <w:tc>
          <w:tcPr>
            <w:tcW w:w="767" w:type="dxa"/>
          </w:tcPr>
          <w:p w14:paraId="23DDBD41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66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CB23C6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2CC43ACC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F1075D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856" w:type="dxa"/>
          </w:tcPr>
          <w:p w14:paraId="358632EB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85C2B9F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98" w:type="dxa"/>
          </w:tcPr>
          <w:p w14:paraId="03027331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F12DE9" w:rsidRPr="00154ADB" w14:paraId="377C1BAF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65C32939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57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B114DD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38" w:type="dxa"/>
          </w:tcPr>
          <w:p w14:paraId="31E32A29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2D53B90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709" w:type="dxa"/>
          </w:tcPr>
          <w:p w14:paraId="795AE6E4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F58A21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815</w:t>
            </w:r>
          </w:p>
        </w:tc>
        <w:tc>
          <w:tcPr>
            <w:tcW w:w="751" w:type="dxa"/>
          </w:tcPr>
          <w:p w14:paraId="764FA139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14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7E9097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00" w:type="dxa"/>
          </w:tcPr>
          <w:p w14:paraId="721DA499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640778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825</w:t>
            </w:r>
          </w:p>
        </w:tc>
        <w:tc>
          <w:tcPr>
            <w:tcW w:w="767" w:type="dxa"/>
          </w:tcPr>
          <w:p w14:paraId="2235FF90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66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C99ED7D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08389467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DA1EB8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856" w:type="dxa"/>
          </w:tcPr>
          <w:p w14:paraId="47D5E8D8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4528CE5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98" w:type="dxa"/>
          </w:tcPr>
          <w:p w14:paraId="1DF412A6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F12DE9" w:rsidRPr="00154ADB" w14:paraId="38F44081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2F3ED6F3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58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8C901F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38" w:type="dxa"/>
          </w:tcPr>
          <w:p w14:paraId="725D4AD4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00C88A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709" w:type="dxa"/>
          </w:tcPr>
          <w:p w14:paraId="7BE315DA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1CA4C5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617</w:t>
            </w:r>
          </w:p>
        </w:tc>
        <w:tc>
          <w:tcPr>
            <w:tcW w:w="751" w:type="dxa"/>
          </w:tcPr>
          <w:p w14:paraId="58DEE4A4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9F65545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0" w:type="dxa"/>
          </w:tcPr>
          <w:p w14:paraId="7A323545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33285F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767" w:type="dxa"/>
          </w:tcPr>
          <w:p w14:paraId="744B005E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C59FEA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5" w:type="dxa"/>
          </w:tcPr>
          <w:p w14:paraId="238BF550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B4EB60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856" w:type="dxa"/>
          </w:tcPr>
          <w:p w14:paraId="25AA450C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027A5A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5C0B4F76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12DE9" w:rsidRPr="00154ADB" w14:paraId="1C37E63D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0D5B5827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59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45187FE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38" w:type="dxa"/>
          </w:tcPr>
          <w:p w14:paraId="46DADB1D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514B815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09" w:type="dxa"/>
          </w:tcPr>
          <w:p w14:paraId="16E6E196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268F6CF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237</w:t>
            </w:r>
          </w:p>
        </w:tc>
        <w:tc>
          <w:tcPr>
            <w:tcW w:w="751" w:type="dxa"/>
          </w:tcPr>
          <w:p w14:paraId="7FD12954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62B7C5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00" w:type="dxa"/>
          </w:tcPr>
          <w:p w14:paraId="1D4D128F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0CDB75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612</w:t>
            </w:r>
          </w:p>
        </w:tc>
        <w:tc>
          <w:tcPr>
            <w:tcW w:w="767" w:type="dxa"/>
          </w:tcPr>
          <w:p w14:paraId="5EFF51B5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29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3EE631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6B5B8CF7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23BE15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856" w:type="dxa"/>
          </w:tcPr>
          <w:p w14:paraId="3E414330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8BB6E30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98" w:type="dxa"/>
          </w:tcPr>
          <w:p w14:paraId="797F1AE6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</w:tr>
      <w:tr w:rsidR="00F12DE9" w:rsidRPr="00154ADB" w14:paraId="1DC9CE59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27886F3B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60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81FDF55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38" w:type="dxa"/>
          </w:tcPr>
          <w:p w14:paraId="39C7A2DC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ABFA9BD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709" w:type="dxa"/>
          </w:tcPr>
          <w:p w14:paraId="65DF8D00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C3134EE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022</w:t>
            </w:r>
          </w:p>
        </w:tc>
        <w:tc>
          <w:tcPr>
            <w:tcW w:w="751" w:type="dxa"/>
          </w:tcPr>
          <w:p w14:paraId="16C878F0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3D446F0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00" w:type="dxa"/>
          </w:tcPr>
          <w:p w14:paraId="21B21E0F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937FA1E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767" w:type="dxa"/>
          </w:tcPr>
          <w:p w14:paraId="0383347B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B811585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25" w:type="dxa"/>
          </w:tcPr>
          <w:p w14:paraId="02236A0F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3A873A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56" w:type="dxa"/>
          </w:tcPr>
          <w:p w14:paraId="10699BF9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E9162D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98" w:type="dxa"/>
          </w:tcPr>
          <w:p w14:paraId="6A88D114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</w:tr>
      <w:tr w:rsidR="00F12DE9" w:rsidRPr="00154ADB" w14:paraId="1230288A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61FDFD41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61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7E9870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38" w:type="dxa"/>
          </w:tcPr>
          <w:p w14:paraId="04EEA870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2C0725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09" w:type="dxa"/>
          </w:tcPr>
          <w:p w14:paraId="3BEEEFB6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86EE1DF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751" w:type="dxa"/>
          </w:tcPr>
          <w:p w14:paraId="30DC102A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564E12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00" w:type="dxa"/>
          </w:tcPr>
          <w:p w14:paraId="0A1EF428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0896B96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374</w:t>
            </w:r>
          </w:p>
        </w:tc>
        <w:tc>
          <w:tcPr>
            <w:tcW w:w="767" w:type="dxa"/>
          </w:tcPr>
          <w:p w14:paraId="12F13728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ADDAEF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358DB409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8409E9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856" w:type="dxa"/>
          </w:tcPr>
          <w:p w14:paraId="021151EA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D803AE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8" w:type="dxa"/>
          </w:tcPr>
          <w:p w14:paraId="6B61636C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F12DE9" w:rsidRPr="00154ADB" w14:paraId="66C7E5F8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5C8FE4D0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62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749DFA0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38" w:type="dxa"/>
          </w:tcPr>
          <w:p w14:paraId="0814AB5C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BFE9EA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09" w:type="dxa"/>
          </w:tcPr>
          <w:p w14:paraId="1219F372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89D106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751" w:type="dxa"/>
          </w:tcPr>
          <w:p w14:paraId="0C8B8E99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0EA401F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00" w:type="dxa"/>
          </w:tcPr>
          <w:p w14:paraId="15AADC7A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6D8E76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181</w:t>
            </w:r>
          </w:p>
        </w:tc>
        <w:tc>
          <w:tcPr>
            <w:tcW w:w="767" w:type="dxa"/>
          </w:tcPr>
          <w:p w14:paraId="5A32EF6D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F18169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0A279193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B086B7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856" w:type="dxa"/>
          </w:tcPr>
          <w:p w14:paraId="7D0FEE33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732144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8" w:type="dxa"/>
          </w:tcPr>
          <w:p w14:paraId="074114CE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F12DE9" w:rsidRPr="00154ADB" w14:paraId="5F54C3E7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1DCE51B5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63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F2154D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38" w:type="dxa"/>
          </w:tcPr>
          <w:p w14:paraId="0CC0658B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C044A21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709" w:type="dxa"/>
          </w:tcPr>
          <w:p w14:paraId="5B9CBC83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6F8D65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138</w:t>
            </w:r>
          </w:p>
        </w:tc>
        <w:tc>
          <w:tcPr>
            <w:tcW w:w="751" w:type="dxa"/>
          </w:tcPr>
          <w:p w14:paraId="33439EE6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433A87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0" w:type="dxa"/>
          </w:tcPr>
          <w:p w14:paraId="0CD3691A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573CBEF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767" w:type="dxa"/>
          </w:tcPr>
          <w:p w14:paraId="66636038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D6F40B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5" w:type="dxa"/>
          </w:tcPr>
          <w:p w14:paraId="0012E722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039A25F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856" w:type="dxa"/>
          </w:tcPr>
          <w:p w14:paraId="6E16F7FE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234BEE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98" w:type="dxa"/>
          </w:tcPr>
          <w:p w14:paraId="3C8BEECB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</w:tr>
      <w:tr w:rsidR="00F12DE9" w:rsidRPr="00154ADB" w14:paraId="2C1EB32E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51EC63D0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64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4BDF5CE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38" w:type="dxa"/>
          </w:tcPr>
          <w:p w14:paraId="368BD879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DFC5E85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709" w:type="dxa"/>
          </w:tcPr>
          <w:p w14:paraId="45C2CF82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D9F9B1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751" w:type="dxa"/>
          </w:tcPr>
          <w:p w14:paraId="4F0DE500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316FF7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00" w:type="dxa"/>
          </w:tcPr>
          <w:p w14:paraId="0452BF70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586EB4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767" w:type="dxa"/>
          </w:tcPr>
          <w:p w14:paraId="53FDCAFA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A60C92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5" w:type="dxa"/>
          </w:tcPr>
          <w:p w14:paraId="7E112844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342AFC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856" w:type="dxa"/>
          </w:tcPr>
          <w:p w14:paraId="605DBDCE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7476C5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8" w:type="dxa"/>
          </w:tcPr>
          <w:p w14:paraId="5A132927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F12DE9" w:rsidRPr="00154ADB" w14:paraId="626FBE09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30CCC8C6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65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B3F1E56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38" w:type="dxa"/>
          </w:tcPr>
          <w:p w14:paraId="7F7B8AE0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18BB81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709" w:type="dxa"/>
          </w:tcPr>
          <w:p w14:paraId="28217EC1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8088164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170</w:t>
            </w:r>
          </w:p>
        </w:tc>
        <w:tc>
          <w:tcPr>
            <w:tcW w:w="751" w:type="dxa"/>
          </w:tcPr>
          <w:p w14:paraId="6958938C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62140DF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00" w:type="dxa"/>
          </w:tcPr>
          <w:p w14:paraId="44C26AC7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1871DDF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767" w:type="dxa"/>
          </w:tcPr>
          <w:p w14:paraId="6791DC16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1B51D5E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7C349622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870814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856" w:type="dxa"/>
          </w:tcPr>
          <w:p w14:paraId="5F1C3C0F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938FF4A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98" w:type="dxa"/>
          </w:tcPr>
          <w:p w14:paraId="7AA68CAD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</w:tr>
      <w:tr w:rsidR="00F12DE9" w:rsidRPr="00154ADB" w14:paraId="1BD866EB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73DA3C67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cstheme="minorHAnsi"/>
                <w:sz w:val="20"/>
                <w:szCs w:val="20"/>
              </w:rPr>
              <w:t xml:space="preserve">HP66       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64C332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38" w:type="dxa"/>
          </w:tcPr>
          <w:p w14:paraId="04534334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945C1D0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709" w:type="dxa"/>
          </w:tcPr>
          <w:p w14:paraId="54290A93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587843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284</w:t>
            </w:r>
          </w:p>
        </w:tc>
        <w:tc>
          <w:tcPr>
            <w:tcW w:w="751" w:type="dxa"/>
          </w:tcPr>
          <w:p w14:paraId="7AE81183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3F4BF2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00" w:type="dxa"/>
          </w:tcPr>
          <w:p w14:paraId="4F554E99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6B515DB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225</w:t>
            </w:r>
          </w:p>
        </w:tc>
        <w:tc>
          <w:tcPr>
            <w:tcW w:w="767" w:type="dxa"/>
          </w:tcPr>
          <w:p w14:paraId="3C1436F8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50C3">
              <w:rPr>
                <w:rFonts w:ascii="Calibri" w:hAnsi="Calibri" w:cs="Calibri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E8D9BB6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5" w:type="dxa"/>
          </w:tcPr>
          <w:p w14:paraId="499B8A3B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F12CFA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856" w:type="dxa"/>
          </w:tcPr>
          <w:p w14:paraId="3FB5FC4F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39D423C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4ADB">
              <w:rPr>
                <w:rFonts w:eastAsia="Times New Roman"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98" w:type="dxa"/>
          </w:tcPr>
          <w:p w14:paraId="0302C1FB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</w:p>
        </w:tc>
      </w:tr>
      <w:tr w:rsidR="00F12DE9" w:rsidRPr="00154ADB" w14:paraId="7FFB2FEE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57F109B5" w14:textId="77777777" w:rsidR="00F12DE9" w:rsidRPr="00154ADB" w:rsidRDefault="00F12DE9" w:rsidP="00B30151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14:paraId="550E4868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38" w:type="dxa"/>
          </w:tcPr>
          <w:p w14:paraId="1FFCADF4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14:paraId="3BAA19E5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7B03F23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14:paraId="0F72C622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1" w:type="dxa"/>
          </w:tcPr>
          <w:p w14:paraId="4127C478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14:paraId="2DA8F953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0" w:type="dxa"/>
          </w:tcPr>
          <w:p w14:paraId="4671B4CD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14:paraId="1331F989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67" w:type="dxa"/>
          </w:tcPr>
          <w:p w14:paraId="7F3EC72B" w14:textId="77777777" w:rsidR="00F12DE9" w:rsidRPr="005D50C3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14:paraId="266BCAFD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5" w:type="dxa"/>
          </w:tcPr>
          <w:p w14:paraId="105703E3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14:paraId="753CC2E0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6" w:type="dxa"/>
          </w:tcPr>
          <w:p w14:paraId="370CFA0C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14:paraId="07E15CC7" w14:textId="77777777" w:rsidR="00F12DE9" w:rsidRPr="00154ADB" w:rsidRDefault="00F12DE9" w:rsidP="00B30151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98" w:type="dxa"/>
          </w:tcPr>
          <w:p w14:paraId="6BB0FD88" w14:textId="77777777" w:rsidR="00F12DE9" w:rsidRPr="00CD4BAF" w:rsidRDefault="00F12DE9" w:rsidP="00B30151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F12DE9" w:rsidRPr="00154ADB" w14:paraId="24874E4F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626AC275" w14:textId="77777777" w:rsidR="00F12DE9" w:rsidRPr="00CD4BAF" w:rsidRDefault="00F12DE9" w:rsidP="00B30151">
            <w:pPr>
              <w:spacing w:after="0" w:line="276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CD4BAF">
              <w:rPr>
                <w:rFonts w:eastAsia="Times New Roman" w:cstheme="minorHAnsi"/>
                <w:b/>
                <w:sz w:val="20"/>
                <w:szCs w:val="20"/>
              </w:rPr>
              <w:t>Mean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4B2EC3B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38" w:type="dxa"/>
          </w:tcPr>
          <w:p w14:paraId="4F1D5239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2E836CA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09" w:type="dxa"/>
          </w:tcPr>
          <w:p w14:paraId="118AB44F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133F4C6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751" w:type="dxa"/>
          </w:tcPr>
          <w:p w14:paraId="1141FAA4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B392D96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00" w:type="dxa"/>
          </w:tcPr>
          <w:p w14:paraId="4B969C52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BF7E4E8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347</w:t>
            </w:r>
          </w:p>
        </w:tc>
        <w:tc>
          <w:tcPr>
            <w:tcW w:w="767" w:type="dxa"/>
          </w:tcPr>
          <w:p w14:paraId="2015806F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3ECE861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5" w:type="dxa"/>
          </w:tcPr>
          <w:p w14:paraId="629BCB12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DCA58DE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856" w:type="dxa"/>
          </w:tcPr>
          <w:p w14:paraId="26C002A2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F31CD5B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98" w:type="dxa"/>
          </w:tcPr>
          <w:p w14:paraId="249FE0FF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F12DE9" w:rsidRPr="00154ADB" w14:paraId="6694E910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75D404F6" w14:textId="77777777" w:rsidR="00F12DE9" w:rsidRPr="00CD4BAF" w:rsidRDefault="00F12DE9" w:rsidP="00B30151">
            <w:pPr>
              <w:spacing w:after="0" w:line="276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CD4BAF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1CF5085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38" w:type="dxa"/>
          </w:tcPr>
          <w:p w14:paraId="6950E198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EEB77E8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09" w:type="dxa"/>
          </w:tcPr>
          <w:p w14:paraId="0A63EA82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6282DEE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751" w:type="dxa"/>
          </w:tcPr>
          <w:p w14:paraId="3E76DFD9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176603F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00" w:type="dxa"/>
          </w:tcPr>
          <w:p w14:paraId="6557379D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DFD5D12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767" w:type="dxa"/>
          </w:tcPr>
          <w:p w14:paraId="5BE86FFA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F1CADFF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5" w:type="dxa"/>
          </w:tcPr>
          <w:p w14:paraId="0A4C0A39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230E67B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856" w:type="dxa"/>
          </w:tcPr>
          <w:p w14:paraId="4906B1E2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0E30398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98" w:type="dxa"/>
          </w:tcPr>
          <w:p w14:paraId="400DA58D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</w:tr>
      <w:tr w:rsidR="00F12DE9" w:rsidRPr="00154ADB" w14:paraId="7EB58AE6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79BDF8A7" w14:textId="77777777" w:rsidR="00F12DE9" w:rsidRPr="00CD4BAF" w:rsidRDefault="00F12DE9" w:rsidP="00B30151">
            <w:pPr>
              <w:spacing w:after="0" w:line="276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CD4BAF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um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7F929D0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3441</w:t>
            </w:r>
          </w:p>
        </w:tc>
        <w:tc>
          <w:tcPr>
            <w:tcW w:w="838" w:type="dxa"/>
          </w:tcPr>
          <w:p w14:paraId="7CC5CFE0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33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BC4B0DF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3207</w:t>
            </w:r>
          </w:p>
        </w:tc>
        <w:tc>
          <w:tcPr>
            <w:tcW w:w="709" w:type="dxa"/>
          </w:tcPr>
          <w:p w14:paraId="53C23573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472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C895FD5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60699</w:t>
            </w:r>
          </w:p>
        </w:tc>
        <w:tc>
          <w:tcPr>
            <w:tcW w:w="751" w:type="dxa"/>
          </w:tcPr>
          <w:p w14:paraId="1D2E4D2A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009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453157C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7073</w:t>
            </w:r>
          </w:p>
        </w:tc>
        <w:tc>
          <w:tcPr>
            <w:tcW w:w="700" w:type="dxa"/>
          </w:tcPr>
          <w:p w14:paraId="526BE5A0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24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0551214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88888</w:t>
            </w:r>
          </w:p>
        </w:tc>
        <w:tc>
          <w:tcPr>
            <w:tcW w:w="767" w:type="dxa"/>
          </w:tcPr>
          <w:p w14:paraId="2AA352C6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3082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6AB30AC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725" w:type="dxa"/>
          </w:tcPr>
          <w:p w14:paraId="00771FEA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50FF6EC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3524</w:t>
            </w:r>
          </w:p>
        </w:tc>
        <w:tc>
          <w:tcPr>
            <w:tcW w:w="856" w:type="dxa"/>
          </w:tcPr>
          <w:p w14:paraId="0080AE4E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932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3AB9B02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3859</w:t>
            </w:r>
          </w:p>
        </w:tc>
        <w:tc>
          <w:tcPr>
            <w:tcW w:w="798" w:type="dxa"/>
          </w:tcPr>
          <w:p w14:paraId="4966902B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784</w:t>
            </w:r>
          </w:p>
        </w:tc>
      </w:tr>
      <w:tr w:rsidR="00F12DE9" w:rsidRPr="00154ADB" w14:paraId="0DF5C223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159E8C1F" w14:textId="77777777" w:rsidR="00F12DE9" w:rsidRPr="00CD4BAF" w:rsidRDefault="00F12DE9" w:rsidP="00B30151">
            <w:pPr>
              <w:spacing w:after="0" w:line="276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CD4BAF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Min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E7250C2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8" w:type="dxa"/>
          </w:tcPr>
          <w:p w14:paraId="029117F8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3513161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14:paraId="2CE01721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BE42302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51" w:type="dxa"/>
          </w:tcPr>
          <w:p w14:paraId="6A1FCB48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0C674E7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0" w:type="dxa"/>
          </w:tcPr>
          <w:p w14:paraId="387FA367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3AC65F6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67" w:type="dxa"/>
          </w:tcPr>
          <w:p w14:paraId="57D0430A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BA8CB12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</w:tcPr>
          <w:p w14:paraId="458355B8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A7C4823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6" w:type="dxa"/>
          </w:tcPr>
          <w:p w14:paraId="6CE84DD0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6FE225E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7E794916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12DE9" w:rsidRPr="00154ADB" w14:paraId="730E47E8" w14:textId="77777777" w:rsidTr="00B30151">
        <w:trPr>
          <w:trHeight w:val="300"/>
        </w:trPr>
        <w:tc>
          <w:tcPr>
            <w:tcW w:w="630" w:type="dxa"/>
            <w:shd w:val="clear" w:color="auto" w:fill="auto"/>
            <w:noWrap/>
            <w:hideMark/>
          </w:tcPr>
          <w:p w14:paraId="282576FB" w14:textId="77777777" w:rsidR="00F12DE9" w:rsidRPr="00CD4BAF" w:rsidRDefault="00F12DE9" w:rsidP="00B30151">
            <w:pPr>
              <w:spacing w:after="0" w:line="276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CD4BAF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Max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05252DA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38" w:type="dxa"/>
          </w:tcPr>
          <w:p w14:paraId="31413C9A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EBEBDC2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709" w:type="dxa"/>
          </w:tcPr>
          <w:p w14:paraId="66827ED6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748BCE5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2753</w:t>
            </w:r>
          </w:p>
        </w:tc>
        <w:tc>
          <w:tcPr>
            <w:tcW w:w="751" w:type="dxa"/>
          </w:tcPr>
          <w:p w14:paraId="7C837F45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16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BB6715A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700" w:type="dxa"/>
          </w:tcPr>
          <w:p w14:paraId="01276A22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01F450F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3400</w:t>
            </w:r>
          </w:p>
        </w:tc>
        <w:tc>
          <w:tcPr>
            <w:tcW w:w="767" w:type="dxa"/>
          </w:tcPr>
          <w:p w14:paraId="2AA93ED2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68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9DBD296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25" w:type="dxa"/>
          </w:tcPr>
          <w:p w14:paraId="412A853B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745FFE1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856" w:type="dxa"/>
          </w:tcPr>
          <w:p w14:paraId="73760D3D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2E6C756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798" w:type="dxa"/>
          </w:tcPr>
          <w:p w14:paraId="3A79F08E" w14:textId="77777777" w:rsidR="00F12DE9" w:rsidRPr="00CD4BAF" w:rsidRDefault="00F12DE9" w:rsidP="00B30151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D4BAF">
              <w:rPr>
                <w:rFonts w:ascii="Calibri" w:hAnsi="Calibri" w:cs="Calibri"/>
                <w:color w:val="000000"/>
                <w:sz w:val="20"/>
                <w:szCs w:val="20"/>
              </w:rPr>
              <w:t>111</w:t>
            </w:r>
          </w:p>
        </w:tc>
      </w:tr>
    </w:tbl>
    <w:p w14:paraId="05E984B3" w14:textId="77777777" w:rsidR="00F12DE9" w:rsidRDefault="00F12DE9" w:rsidP="00F12DE9">
      <w:r>
        <w:t>*Potential increase</w:t>
      </w:r>
    </w:p>
    <w:p w14:paraId="6A946C6A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">
    <w:charset w:val="00"/>
    <w:family w:val="auto"/>
    <w:pitch w:val="variable"/>
    <w:sig w:usb0="80000267" w:usb1="00000000" w:usb2="00000000" w:usb3="00000000" w:csb0="000001F7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557642"/>
    <w:multiLevelType w:val="hybridMultilevel"/>
    <w:tmpl w:val="7C4E2ECE"/>
    <w:lvl w:ilvl="0" w:tplc="D9344B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9057D0"/>
    <w:multiLevelType w:val="hybridMultilevel"/>
    <w:tmpl w:val="13CA8592"/>
    <w:lvl w:ilvl="0" w:tplc="DA0C76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ill Sans" w:hAnsi="Gill Sans" w:hint="default"/>
      </w:rPr>
    </w:lvl>
    <w:lvl w:ilvl="1" w:tplc="ACCA6C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ill Sans" w:hAnsi="Gill Sans" w:hint="default"/>
      </w:rPr>
    </w:lvl>
    <w:lvl w:ilvl="2" w:tplc="22EE8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ill Sans" w:hAnsi="Gill Sans" w:hint="default"/>
      </w:rPr>
    </w:lvl>
    <w:lvl w:ilvl="3" w:tplc="2AB6FF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ill Sans" w:hAnsi="Gill Sans" w:hint="default"/>
      </w:rPr>
    </w:lvl>
    <w:lvl w:ilvl="4" w:tplc="BC5228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ill Sans" w:hAnsi="Gill Sans" w:hint="default"/>
      </w:rPr>
    </w:lvl>
    <w:lvl w:ilvl="5" w:tplc="C284FC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ill Sans" w:hAnsi="Gill Sans" w:hint="default"/>
      </w:rPr>
    </w:lvl>
    <w:lvl w:ilvl="6" w:tplc="17962E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ill Sans" w:hAnsi="Gill Sans" w:hint="default"/>
      </w:rPr>
    </w:lvl>
    <w:lvl w:ilvl="7" w:tplc="F9467E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ill Sans" w:hAnsi="Gill Sans" w:hint="default"/>
      </w:rPr>
    </w:lvl>
    <w:lvl w:ilvl="8" w:tplc="274602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ill Sans" w:hAnsi="Gill Sans" w:hint="default"/>
      </w:rPr>
    </w:lvl>
  </w:abstractNum>
  <w:abstractNum w:abstractNumId="2" w15:restartNumberingAfterBreak="0">
    <w:nsid w:val="6ECC548F"/>
    <w:multiLevelType w:val="hybridMultilevel"/>
    <w:tmpl w:val="8F6A47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2DE9"/>
    <w:rsid w:val="00106AF5"/>
    <w:rsid w:val="004E5EB2"/>
    <w:rsid w:val="005F546B"/>
    <w:rsid w:val="00AE6FED"/>
    <w:rsid w:val="00E30256"/>
    <w:rsid w:val="00F12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335B8"/>
  <w15:chartTrackingRefBased/>
  <w15:docId w15:val="{4B919363-3C1B-4CC7-8317-34D356F95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2DE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2D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DE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12DE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F12DE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2DE9"/>
    <w:pPr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F12DE9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12DE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12DE9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12DE9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12D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DE9"/>
    <w:pPr>
      <w:spacing w:line="240" w:lineRule="auto"/>
    </w:pPr>
    <w:rPr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DE9"/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2DE9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DE9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D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DE9"/>
    <w:rPr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F12DE9"/>
    <w:rPr>
      <w:color w:val="808080"/>
    </w:rPr>
  </w:style>
  <w:style w:type="paragraph" w:styleId="Revision">
    <w:name w:val="Revision"/>
    <w:hidden/>
    <w:uiPriority w:val="99"/>
    <w:semiHidden/>
    <w:rsid w:val="00F12DE9"/>
    <w:pPr>
      <w:spacing w:after="0" w:line="240" w:lineRule="auto"/>
    </w:pPr>
    <w:rPr>
      <w:lang w:val="en-US"/>
    </w:rPr>
  </w:style>
  <w:style w:type="paragraph" w:customStyle="1" w:styleId="yiv8288581221msonormal">
    <w:name w:val="yiv8288581221msonormal"/>
    <w:basedOn w:val="Normal"/>
    <w:rsid w:val="00F12D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F12DE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5</Words>
  <Characters>4133</Characters>
  <Application>Microsoft Office Word</Application>
  <DocSecurity>0</DocSecurity>
  <Lines>34</Lines>
  <Paragraphs>9</Paragraphs>
  <ScaleCrop>false</ScaleCrop>
  <Company/>
  <LinksUpToDate>false</LinksUpToDate>
  <CharactersWithSpaces>4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2-02T09:48:00Z</dcterms:created>
  <dcterms:modified xsi:type="dcterms:W3CDTF">2021-02-11T10:36:00Z</dcterms:modified>
</cp:coreProperties>
</file>